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0B385" w14:textId="2BA388F4" w:rsidR="00BD4A22" w:rsidRDefault="00BD4A22" w:rsidP="00BD4A22">
      <w:pPr>
        <w:pStyle w:val="SupplementaryMaterial"/>
      </w:pPr>
      <w:r w:rsidRPr="001549D3">
        <w:t>Supplementary Material</w:t>
      </w:r>
    </w:p>
    <w:p w14:paraId="0DDDB594" w14:textId="77777777" w:rsidR="00BD4A22" w:rsidRPr="00B009AA" w:rsidRDefault="00BD4A22" w:rsidP="00BD4A22">
      <w:pPr>
        <w:jc w:val="center"/>
        <w:rPr>
          <w:rFonts w:ascii="Times New Roman" w:hAnsi="Times New Roman" w:cs="Times New Roman"/>
          <w:color w:val="231F20"/>
          <w:kern w:val="0"/>
          <w:sz w:val="32"/>
          <w:szCs w:val="32"/>
        </w:rPr>
      </w:pPr>
      <w:r w:rsidRPr="00B009AA">
        <w:rPr>
          <w:rFonts w:ascii="Times New Roman" w:hAnsi="Times New Roman" w:cs="Times New Roman"/>
          <w:color w:val="231F20"/>
          <w:kern w:val="0"/>
          <w:sz w:val="32"/>
          <w:szCs w:val="32"/>
        </w:rPr>
        <w:t>The Feasibility Study of Megavoltage Computed Tomographic (MVCT) Image for Texture Feature Analysis</w:t>
      </w:r>
    </w:p>
    <w:p w14:paraId="0D8B9D73" w14:textId="0754452A" w:rsidR="00BD4A22" w:rsidRDefault="00BD4A22" w:rsidP="00BD4A22">
      <w:pPr>
        <w:jc w:val="center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DA7D04"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J</w:t>
      </w:r>
      <w:r w:rsidRPr="00DA7D04">
        <w:rPr>
          <w:rFonts w:ascii="Times New Roman" w:hAnsi="Times New Roman" w:cs="Times New Roman"/>
          <w:color w:val="231F20"/>
          <w:kern w:val="0"/>
          <w:sz w:val="24"/>
          <w:szCs w:val="24"/>
        </w:rPr>
        <w:t>iabing G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u</w:t>
      </w:r>
      <w:r w:rsidRPr="00DA7D04">
        <w:rPr>
          <w:rFonts w:ascii="Times New Roman" w:hAnsi="Times New Roman" w:cs="Times New Roman"/>
          <w:color w:val="231F20"/>
          <w:kern w:val="0"/>
          <w:sz w:val="24"/>
          <w:szCs w:val="24"/>
        </w:rPr>
        <w:t>*, Jian Zhu, Qingtao Qiu, Yungang Wang, Tong Bai,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Jinghao Duan</w:t>
      </w:r>
      <w:r>
        <w:rPr>
          <w:rFonts w:ascii="Times New Roman" w:hAnsi="Times New Roman" w:cs="Times New Roman"/>
          <w:color w:val="231F20"/>
          <w:kern w:val="0"/>
          <w:sz w:val="24"/>
          <w:szCs w:val="24"/>
          <w:vertAlign w:val="superscript"/>
        </w:rPr>
        <w:t>,</w:t>
      </w:r>
      <w:r w:rsidRPr="00DA7D04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Yong Yin</w:t>
      </w:r>
    </w:p>
    <w:p w14:paraId="4023FE79" w14:textId="3CA339F5" w:rsidR="00BD4A22" w:rsidRDefault="00BD4A22" w:rsidP="00BD4A22">
      <w:pPr>
        <w:jc w:val="center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493166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Correspondence: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Yong Yin: yinyongsd@126.com</w:t>
      </w:r>
    </w:p>
    <w:p w14:paraId="3FE63C8D" w14:textId="77777777" w:rsidR="00BD4A22" w:rsidRPr="00493166" w:rsidRDefault="00BD4A22" w:rsidP="00BD4A22">
      <w:pPr>
        <w:jc w:val="center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Jian Zhu: zhujian.cn@163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.c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om</w:t>
      </w:r>
      <w:bookmarkStart w:id="0" w:name="_GoBack"/>
      <w:bookmarkEnd w:id="0"/>
    </w:p>
    <w:p w14:paraId="08AE35EA" w14:textId="77777777" w:rsidR="00BD4A22" w:rsidRPr="00BD4A22" w:rsidRDefault="00BD4A22" w:rsidP="00BD4A22">
      <w:pPr>
        <w:rPr>
          <w:lang w:eastAsia="en-US"/>
        </w:rPr>
      </w:pPr>
    </w:p>
    <w:p w14:paraId="5BD7940C" w14:textId="503162BC" w:rsidR="00564C4F" w:rsidRPr="00BD4A22" w:rsidRDefault="00971B0A" w:rsidP="0046413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D4A22">
        <w:rPr>
          <w:rFonts w:ascii="Times New Roman" w:hAnsi="Times New Roman" w:cs="Times New Roman"/>
          <w:b/>
          <w:sz w:val="28"/>
          <w:szCs w:val="28"/>
        </w:rPr>
        <w:t>Radiomics Features</w:t>
      </w:r>
    </w:p>
    <w:p w14:paraId="35673B05" w14:textId="4FC360B9" w:rsidR="00971B0A" w:rsidRPr="00BD4A22" w:rsidRDefault="00971B0A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="005671BD" w:rsidRPr="00BD4A22">
        <w:rPr>
          <w:rFonts w:ascii="Times New Roman" w:hAnsi="Times New Roman" w:cs="Times New Roman"/>
          <w:sz w:val="28"/>
          <w:szCs w:val="28"/>
        </w:rPr>
        <w:t xml:space="preserve">The supplementary information contains mathematical definitions of extracted radiomic features by using IBEX. </w:t>
      </w:r>
      <w:r w:rsidR="00691B79" w:rsidRPr="00BD4A22">
        <w:rPr>
          <w:rFonts w:ascii="Times New Roman" w:hAnsi="Times New Roman" w:cs="Times New Roman"/>
          <w:sz w:val="28"/>
          <w:szCs w:val="28"/>
        </w:rPr>
        <w:t>We list the reproducibility features in MVCT images, and describe some of the features commonly used in the clinic</w:t>
      </w:r>
      <w:r w:rsidR="00AF7A8A" w:rsidRPr="00BD4A22">
        <w:rPr>
          <w:rFonts w:ascii="Times New Roman" w:hAnsi="Times New Roman" w:cs="Times New Roman"/>
          <w:sz w:val="28"/>
          <w:szCs w:val="28"/>
        </w:rPr>
        <w:t>al research</w:t>
      </w:r>
      <w:r w:rsidR="00691B79" w:rsidRPr="00BD4A22">
        <w:rPr>
          <w:rFonts w:ascii="Times New Roman" w:hAnsi="Times New Roman" w:cs="Times New Roman"/>
          <w:sz w:val="28"/>
          <w:szCs w:val="28"/>
        </w:rPr>
        <w:t>.</w:t>
      </w:r>
    </w:p>
    <w:p w14:paraId="6F3A73F0" w14:textId="11AC7C29" w:rsidR="005671BD" w:rsidRPr="00BD4A22" w:rsidRDefault="005671BD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 Group 1. First odder statistics</w:t>
      </w:r>
    </w:p>
    <w:p w14:paraId="4185ECF9" w14:textId="03F749C0" w:rsidR="005671BD" w:rsidRPr="00BD4A22" w:rsidRDefault="005671BD" w:rsidP="005671BD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 </w:t>
      </w:r>
      <w:bookmarkStart w:id="1" w:name="_Hlk526794384"/>
      <w:r w:rsidRPr="00BD4A22">
        <w:rPr>
          <w:rFonts w:ascii="Times New Roman" w:hAnsi="Times New Roman" w:cs="Times New Roman"/>
          <w:sz w:val="28"/>
          <w:szCs w:val="28"/>
        </w:rPr>
        <w:t xml:space="preserve">Group 2. </w:t>
      </w:r>
      <w:r w:rsidR="008D609D" w:rsidRPr="00BD4A22">
        <w:rPr>
          <w:rFonts w:ascii="Times New Roman" w:hAnsi="Times New Roman" w:cs="Times New Roman"/>
          <w:sz w:val="28"/>
          <w:szCs w:val="28"/>
        </w:rPr>
        <w:t>Textural features</w:t>
      </w:r>
      <w:bookmarkEnd w:id="1"/>
      <w:r w:rsidR="008D609D" w:rsidRPr="00BD4A2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5F869FF" w14:textId="44EAB719" w:rsidR="005671BD" w:rsidRPr="00BD4A22" w:rsidRDefault="005671BD" w:rsidP="005671BD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 Group 3. </w:t>
      </w:r>
      <w:r w:rsidR="008D609D" w:rsidRPr="00BD4A22">
        <w:rPr>
          <w:rFonts w:ascii="Times New Roman" w:hAnsi="Times New Roman" w:cs="Times New Roman"/>
          <w:sz w:val="28"/>
          <w:szCs w:val="28"/>
        </w:rPr>
        <w:t xml:space="preserve">Shape and </w:t>
      </w:r>
      <w:proofErr w:type="gramStart"/>
      <w:r w:rsidR="008D609D" w:rsidRPr="00BD4A22">
        <w:rPr>
          <w:rFonts w:ascii="Times New Roman" w:hAnsi="Times New Roman" w:cs="Times New Roman"/>
          <w:sz w:val="28"/>
          <w:szCs w:val="28"/>
        </w:rPr>
        <w:t>size based</w:t>
      </w:r>
      <w:proofErr w:type="gramEnd"/>
      <w:r w:rsidR="008D609D" w:rsidRPr="00BD4A22">
        <w:rPr>
          <w:rFonts w:ascii="Times New Roman" w:hAnsi="Times New Roman" w:cs="Times New Roman"/>
          <w:sz w:val="28"/>
          <w:szCs w:val="28"/>
        </w:rPr>
        <w:t xml:space="preserve"> features</w:t>
      </w:r>
    </w:p>
    <w:p w14:paraId="5022D348" w14:textId="0040B53A" w:rsidR="00464130" w:rsidRPr="00BD4A22" w:rsidRDefault="00464130" w:rsidP="005671BD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Group 1. First order statistics</w:t>
      </w:r>
    </w:p>
    <w:p w14:paraId="4D752AB7" w14:textId="4A7525CD" w:rsidR="00464130" w:rsidRPr="00BD4A22" w:rsidRDefault="00464130" w:rsidP="00464130">
      <w:pPr>
        <w:rPr>
          <w:rFonts w:ascii="Times New Roman" w:hAnsi="Times New Roman" w:cs="Times New Roman"/>
          <w:color w:val="231F20"/>
          <w:kern w:val="0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 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First-order descriptors from the </w:t>
      </w:r>
      <w:bookmarkStart w:id="2" w:name="OLE_LINK18"/>
      <w:bookmarkStart w:id="3" w:name="OLE_LINK19"/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>intensity histogram</w:t>
      </w:r>
      <w:bookmarkEnd w:id="2"/>
      <w:bookmarkEnd w:id="3"/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 (IH)</w:t>
      </w:r>
      <w:r w:rsidR="00A85E68"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, 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intensity direct (ID) </w:t>
      </w:r>
      <w:r w:rsidR="00A85E68"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>and gradient orient histogram</w:t>
      </w:r>
      <w:r w:rsidR="00F83270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 (GoH)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are </w:t>
      </w:r>
      <w:r w:rsidR="00BD4A22"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>describing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 xml:space="preserve"> the distribution of voxel intensities within the MVCT images through commonly used and basic metrics. Intensity histogram is to compute histogram from image inside the binary mask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>Intensity direct is to preprocess the binary mask for the features derived directly from the image intensity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hAnsi="Times New Roman" w:cs="Times New Roman"/>
          <w:color w:val="231F20"/>
          <w:kern w:val="0"/>
          <w:sz w:val="28"/>
          <w:szCs w:val="28"/>
        </w:rPr>
        <w:t>The following first order statistics were extracted:</w:t>
      </w:r>
    </w:p>
    <w:p w14:paraId="7BD3E671" w14:textId="77777777" w:rsidR="00F83270" w:rsidRDefault="000D2C71" w:rsidP="003A2957">
      <w:pPr>
        <w:spacing w:line="276" w:lineRule="auto"/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r w:rsidRPr="00BD4A22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lastRenderedPageBreak/>
        <w:t xml:space="preserve">Intensity Histogram </w:t>
      </w:r>
    </w:p>
    <w:p w14:paraId="3138120F" w14:textId="7DC4A3FC" w:rsidR="003A2957" w:rsidRPr="00BD4A22" w:rsidRDefault="003A2957" w:rsidP="003A295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1.Kurtosis:</w:t>
      </w:r>
      <w:r w:rsidR="000D2C71" w:rsidRPr="00BD4A22">
        <w:rPr>
          <w:rFonts w:ascii="Times New Roman" w:hAnsi="Times New Roman" w:cs="Times New Roman"/>
          <w:sz w:val="28"/>
          <w:szCs w:val="28"/>
        </w:rPr>
        <w:t xml:space="preserve"> Measure the </w:t>
      </w:r>
      <w:proofErr w:type="spellStart"/>
      <w:r w:rsidR="000D2C71" w:rsidRPr="00BD4A22">
        <w:rPr>
          <w:rFonts w:ascii="Times New Roman" w:hAnsi="Times New Roman" w:cs="Times New Roman"/>
          <w:sz w:val="28"/>
          <w:szCs w:val="28"/>
        </w:rPr>
        <w:t>peakedness</w:t>
      </w:r>
      <w:proofErr w:type="spellEnd"/>
      <w:r w:rsidR="000D2C71" w:rsidRPr="00BD4A22">
        <w:rPr>
          <w:rFonts w:ascii="Times New Roman" w:hAnsi="Times New Roman" w:cs="Times New Roman"/>
          <w:sz w:val="28"/>
          <w:szCs w:val="28"/>
        </w:rPr>
        <w:t xml:space="preserve"> of the </w:t>
      </w:r>
      <w:proofErr w:type="spellStart"/>
      <w:r w:rsidR="000D2C71"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="000D2C71"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.</w:t>
      </w:r>
    </w:p>
    <w:p w14:paraId="4F19A430" w14:textId="035183B4" w:rsidR="003A2957" w:rsidRPr="00BD4A22" w:rsidRDefault="003A2957" w:rsidP="003A295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kurtosis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4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sub>
                      </m:sSub>
                    </m:den>
                  </m:f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(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p>
              </m:sSup>
            </m:den>
          </m:f>
        </m:oMath>
      </m:oMathPara>
    </w:p>
    <w:p w14:paraId="4A12789F" w14:textId="2EE6AB01" w:rsidR="003A2957" w:rsidRPr="00BD4A22" w:rsidRDefault="003A2957" w:rsidP="003A295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2. Skewness:</w:t>
      </w:r>
      <w:r w:rsidR="000D2C71" w:rsidRPr="00BD4A22">
        <w:rPr>
          <w:rFonts w:ascii="Times New Roman" w:hAnsi="Times New Roman" w:cs="Times New Roman"/>
          <w:sz w:val="28"/>
          <w:szCs w:val="28"/>
        </w:rPr>
        <w:t xml:space="preserve"> Measure the asymmetry of the </w:t>
      </w:r>
      <w:proofErr w:type="spellStart"/>
      <w:r w:rsidR="000D2C71"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="000D2C71"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.</w:t>
      </w:r>
    </w:p>
    <w:p w14:paraId="41AA4800" w14:textId="600C8D83" w:rsidR="003A2957" w:rsidRPr="00BD4A22" w:rsidRDefault="003A2957" w:rsidP="003A295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skewness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(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p>
              </m:sSup>
            </m:den>
          </m:f>
        </m:oMath>
      </m:oMathPara>
    </w:p>
    <w:p w14:paraId="3809156F" w14:textId="6FC28A8E" w:rsidR="003A2957" w:rsidRPr="00BD4A22" w:rsidRDefault="003A2957" w:rsidP="003A295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3.nth percentile:</w:t>
      </w:r>
      <w:bookmarkStart w:id="4" w:name="_Hlk527618824"/>
      <w:r w:rsidR="00BD4A2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D4A22" w:rsidRPr="00BD4A22">
        <w:rPr>
          <w:rFonts w:ascii="Times New Roman" w:hAnsi="Times New Roman" w:cs="Times New Roman"/>
          <w:sz w:val="28"/>
          <w:szCs w:val="28"/>
        </w:rPr>
        <w:t xml:space="preserve">The nth percentile of </w:t>
      </w:r>
      <w:r w:rsidR="00BD4A22" w:rsidRPr="00E53764">
        <w:rPr>
          <w:rFonts w:ascii="Times New Roman" w:hAnsi="Times New Roman" w:cs="Times New Roman"/>
          <w:b/>
          <w:sz w:val="28"/>
          <w:szCs w:val="28"/>
        </w:rPr>
        <w:t>X</w:t>
      </w:r>
      <w:bookmarkEnd w:id="4"/>
    </w:p>
    <w:p w14:paraId="7BE7B26B" w14:textId="4FC7A672" w:rsidR="00BE2F2C" w:rsidRPr="00BD4A22" w:rsidRDefault="00BE2F2C" w:rsidP="00BE2F2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4.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PercentileArea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>: Percentiles of values in the accumulative histogram.</w:t>
      </w:r>
    </w:p>
    <w:p w14:paraId="722845F8" w14:textId="7A4BFA20" w:rsidR="00BE2F2C" w:rsidRPr="00BD4A22" w:rsidRDefault="00BE2F2C" w:rsidP="00BE2F2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5. Quantile: Quantiles of the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</w:t>
      </w:r>
    </w:p>
    <w:p w14:paraId="281A1555" w14:textId="77777777" w:rsidR="00F83270" w:rsidRDefault="00BE2F2C" w:rsidP="00BE2F2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6.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MeanAbsoluteDeviation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: </w:t>
      </w:r>
      <w:r w:rsidR="004B06EA" w:rsidRPr="00BD4A22">
        <w:rPr>
          <w:rFonts w:ascii="Times New Roman" w:hAnsi="Times New Roman" w:cs="Times New Roman"/>
          <w:sz w:val="28"/>
          <w:szCs w:val="28"/>
        </w:rPr>
        <w:t xml:space="preserve">The mean absolute deviation of the </w:t>
      </w:r>
      <w:proofErr w:type="spellStart"/>
      <w:r w:rsidR="004B06EA"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="004B06EA"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.</w:t>
      </w:r>
    </w:p>
    <w:p w14:paraId="632424C2" w14:textId="17E68FB9" w:rsidR="00BE2F2C" w:rsidRPr="00BD4A22" w:rsidRDefault="00BE2F2C" w:rsidP="00BE2F2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 xml:space="preserve">     MAD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</m:e>
                  </m:acc>
                </m:e>
              </m:d>
            </m:e>
          </m:nary>
        </m:oMath>
      </m:oMathPara>
    </w:p>
    <w:p w14:paraId="5062C97E" w14:textId="7A488B41" w:rsidR="00BE2F2C" w:rsidRPr="00BD4A22" w:rsidRDefault="00BE2F2C" w:rsidP="00BE2F2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dianAbsoluteDeviatio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The median absolute deviation of the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.</w:t>
      </w:r>
    </w:p>
    <w:p w14:paraId="3DAC316D" w14:textId="55228D67" w:rsidR="004B06EA" w:rsidRPr="00BD4A22" w:rsidRDefault="004B06EA" w:rsidP="00BD4A22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8.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nterQuartileRang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: The interquartile range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interquartile range=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7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-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25</m:t>
            </m:r>
          </m:sub>
        </m:sSub>
      </m:oMath>
      <w:r w:rsidR="002E3C84">
        <w:rPr>
          <w:rFonts w:ascii="Times New Roman" w:hAnsi="Times New Roman" w:cs="Times New Roman"/>
          <w:sz w:val="28"/>
          <w:szCs w:val="28"/>
        </w:rPr>
        <w:t>.</w:t>
      </w:r>
      <w:r w:rsidR="002E3C84" w:rsidRPr="00BD4A22">
        <w:rPr>
          <w:rFonts w:ascii="Times New Roman" w:hAnsi="Times New Roman" w:cs="Times New Roman"/>
          <w:sz w:val="28"/>
          <w:szCs w:val="28"/>
        </w:rPr>
        <w:t xml:space="preserve"> Here</w:t>
      </w:r>
      <w:r w:rsidRPr="00BD4A22">
        <w:rPr>
          <w:rFonts w:ascii="Times New Roman" w:hAnsi="Times New Roman" w:cs="Times New Roman"/>
          <w:sz w:val="28"/>
          <w:szCs w:val="28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7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75th percentile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2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25th percentile</m:t>
        </m:r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772A885C" w14:textId="57E5E5CC" w:rsidR="004B06EA" w:rsidRPr="00BD4A22" w:rsidRDefault="004B06EA" w:rsidP="00E53764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lastRenderedPageBreak/>
        <w:t>9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ange:</w:t>
      </w:r>
      <w:r w:rsidRPr="00BD4A22">
        <w:rPr>
          <w:rFonts w:ascii="Times New Roman" w:hAnsi="Times New Roman" w:cs="Times New Roman"/>
          <w:sz w:val="28"/>
          <w:szCs w:val="28"/>
        </w:rPr>
        <w:t xml:space="preserve"> Measure the range (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MaxValue-MinValu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) of the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 probability values in the histogram.</w:t>
      </w:r>
    </w:p>
    <w:p w14:paraId="7FAD4DC5" w14:textId="0ADB3E18" w:rsidR="004B06EA" w:rsidRPr="00BD4A22" w:rsidRDefault="000D2C71" w:rsidP="004B06EA">
      <w:pPr>
        <w:widowControl/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r w:rsidRPr="00BD4A22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Intensity Direct</w:t>
      </w:r>
    </w:p>
    <w:p w14:paraId="32525AF7" w14:textId="6C392434" w:rsidR="003D53F7" w:rsidRPr="00BD4A22" w:rsidRDefault="000D2C71" w:rsidP="003D53F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Kurtosis: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kurtosis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sub>
                </m:sSub>
              </m:den>
            </m:f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4</m:t>
                    </m:r>
                  </m:sup>
                </m:sSup>
              </m:e>
            </m:nary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p</m:t>
                        </m:r>
                      </m:sub>
                    </m:sSub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(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X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p>
            </m:sSup>
          </m:den>
        </m:f>
      </m:oMath>
    </w:p>
    <w:p w14:paraId="79C7B54B" w14:textId="74EE3D22" w:rsidR="003D53F7" w:rsidRPr="00BD4A22" w:rsidRDefault="003D53F7" w:rsidP="003D53F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2.Skewness: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skewness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sub>
                </m:sSub>
              </m:den>
            </m:f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3</m:t>
                    </m:r>
                  </m:sup>
                </m:sSup>
              </m:e>
            </m:nary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(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i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X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3</m:t>
                </m:r>
              </m:sup>
            </m:sSup>
          </m:den>
        </m:f>
      </m:oMath>
    </w:p>
    <w:p w14:paraId="399D7373" w14:textId="71FC456F" w:rsidR="003D53F7" w:rsidRPr="00F83270" w:rsidRDefault="003D53F7" w:rsidP="003D53F7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3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nergy: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energy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+c)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p>
            </m:sSup>
          </m:e>
        </m:nary>
      </m:oMath>
    </w:p>
    <w:p w14:paraId="770C7F11" w14:textId="6FE7D1CC" w:rsidR="003D53F7" w:rsidRPr="00BD4A22" w:rsidRDefault="003D53F7" w:rsidP="003D53F7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4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Uniformity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intensity uniformity among all the voxels.</w:t>
      </w:r>
    </w:p>
    <w:p w14:paraId="5408817B" w14:textId="6115E571" w:rsidR="003D53F7" w:rsidRPr="00BD4A22" w:rsidRDefault="003D53F7" w:rsidP="003D53F7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5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calEntropySt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: Step1, at each voxel, compute entropy in its neighborhood region. And then, compute the standard deviation among all the voxel's entropy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1.</w:t>
      </w:r>
    </w:p>
    <w:p w14:paraId="7DD5892D" w14:textId="59DB07D8" w:rsidR="003D53F7" w:rsidRPr="00BD4A22" w:rsidRDefault="003D53F7" w:rsidP="003D53F7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6. Percentile:</w:t>
      </w:r>
      <w:r w:rsidR="008372FA"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="008372FA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ercentiles of the intensity values among all the voxels.</w:t>
      </w:r>
    </w:p>
    <w:p w14:paraId="4830C834" w14:textId="2FDF5048" w:rsidR="008372FA" w:rsidRPr="00BD4A22" w:rsidRDefault="008372FA" w:rsidP="008372FA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Media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 The intensity median among all the voxels.</w:t>
      </w:r>
    </w:p>
    <w:p w14:paraId="42C8C27C" w14:textId="7A9E6F2C" w:rsidR="008372FA" w:rsidRPr="00BD4A22" w:rsidRDefault="008372FA" w:rsidP="003D53F7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8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Quantile: Quantiles of the intensity values among all the voxels.</w:t>
      </w:r>
    </w:p>
    <w:p w14:paraId="7AC5815A" w14:textId="054B3877" w:rsidR="008372FA" w:rsidRPr="00BD4A22" w:rsidRDefault="008372FA" w:rsidP="008372FA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9.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Mea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: </w:t>
      </w:r>
      <w:r w:rsidR="00D00CC1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The intensity </w:t>
      </w:r>
      <w:proofErr w:type="gramStart"/>
      <w:r w:rsidR="00D00CC1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an</w:t>
      </w:r>
      <w:proofErr w:type="gramEnd"/>
      <w:r w:rsidR="00D00CC1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among all the voxels.</w:t>
      </w:r>
    </w:p>
    <w:p w14:paraId="31E6696A" w14:textId="0BFBA108" w:rsidR="00172FE4" w:rsidRPr="00BD4A22" w:rsidRDefault="00172FE4" w:rsidP="00172FE4">
      <w:pPr>
        <w:widowControl/>
        <w:rPr>
          <w:rFonts w:ascii="Times New Roman" w:hAnsi="Times New Roman" w:cs="Times New Roman"/>
          <w:noProof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0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ootMeanSquar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noProof/>
          <w:sz w:val="28"/>
          <w:szCs w:val="28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noProof/>
            <w:sz w:val="28"/>
            <w:szCs w:val="28"/>
          </w:rPr>
          <m:t>RMS=</m:t>
        </m:r>
        <m:rad>
          <m:radPr>
            <m:degHide m:val="1"/>
            <m:ctrlPr>
              <w:rPr>
                <w:rFonts w:ascii="Cambria Math" w:hAnsi="Cambria Math" w:cs="Times New Roman"/>
                <w:noProof/>
                <w:sz w:val="28"/>
                <w:szCs w:val="28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noProof/>
                    <w:sz w:val="28"/>
                    <w:szCs w:val="28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noProof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noProof/>
                        <w:sz w:val="28"/>
                        <w:szCs w:val="28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noProof/>
                        <w:sz w:val="28"/>
                        <w:szCs w:val="28"/>
                      </w:rPr>
                      <m:t>N</m:t>
                    </m:r>
                  </m:sup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noProof/>
                        <w:sz w:val="28"/>
                        <w:szCs w:val="28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noProof/>
                            <w:sz w:val="28"/>
                            <w:szCs w:val="28"/>
                          </w:rPr>
                          <m:t>(i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noProof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N</m:t>
                </m:r>
              </m:den>
            </m:f>
          </m:e>
        </m:rad>
      </m:oMath>
    </w:p>
    <w:p w14:paraId="2C24835D" w14:textId="48D30A53" w:rsidR="00172FE4" w:rsidRPr="00BD4A22" w:rsidRDefault="00172FE4" w:rsidP="00172FE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1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Entropy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 The intensity entropy among all the voxels.</w:t>
      </w:r>
    </w:p>
    <w:p w14:paraId="6885D5BE" w14:textId="405D2E1A" w:rsidR="00172FE4" w:rsidRPr="00BD4A22" w:rsidRDefault="00172FE4" w:rsidP="00172FE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12.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calRangeSt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 Stpe1, at each voxel, compute range valu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Value-MinValu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) in its neighborhood region. Then, compute the standard deviation among all the voxel's range valu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1.</w:t>
      </w:r>
    </w:p>
    <w:p w14:paraId="040DA56F" w14:textId="2F28783C" w:rsidR="00172FE4" w:rsidRPr="00BD4A22" w:rsidRDefault="00172FE4" w:rsidP="00172FE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lastRenderedPageBreak/>
        <w:t>13.LocalEntropyMedian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tep1, at each voxel, compute entropy in its neighborhood </w:t>
      </w:r>
      <w:proofErr w:type="spellStart"/>
      <w:proofErr w:type="gram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egion.Then</w:t>
      </w:r>
      <w:proofErr w:type="spellEnd"/>
      <w:proofErr w:type="gram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compute the median among all the voxel's entropy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1.</w:t>
      </w:r>
    </w:p>
    <w:p w14:paraId="295527BC" w14:textId="7C98F002" w:rsidR="00172FE4" w:rsidRPr="00BD4A22" w:rsidRDefault="00172FE4" w:rsidP="00172FE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14.LocalEntropyMean: Step1, at each voxel, compute entropy in its neighborhood </w:t>
      </w:r>
      <w:r w:rsidR="00B908E6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egion. Then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compute the mean among all the voxel's entropy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1.</w:t>
      </w:r>
    </w:p>
    <w:p w14:paraId="24850CD1" w14:textId="625F552E" w:rsidR="00B908E6" w:rsidRPr="00BD4A22" w:rsidRDefault="00B908E6" w:rsidP="00B908E6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5.LocalStdStd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tep1, at each voxel, compute standard deviation in its neighborhood region. Then, compute the standard deviation all the voxel's standard deviation valu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 1.</w:t>
      </w:r>
    </w:p>
    <w:p w14:paraId="7D318797" w14:textId="1912402D" w:rsidR="00B908E6" w:rsidRPr="00BD4A22" w:rsidRDefault="00B908E6" w:rsidP="00B908E6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6.LocalRangeMean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tpe1, at each voxel, compute range </w:t>
      </w:r>
      <w:r w:rsidR="00257AC6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valu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Value-MinValu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) in its neighborhood region. Then, compute the mean among all the voxel's range valu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step 1.</w:t>
      </w:r>
    </w:p>
    <w:p w14:paraId="2A8C5BCA" w14:textId="62D3D01B" w:rsidR="00B908E6" w:rsidRPr="00BD4A22" w:rsidRDefault="00B908E6" w:rsidP="00B908E6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anAbsoluteDeviatio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mean absolute deviation of the intensity values among all the voxels.</w:t>
      </w:r>
    </w:p>
    <w:p w14:paraId="7CF52EE8" w14:textId="076F6544" w:rsidR="00B908E6" w:rsidRPr="00BD4A22" w:rsidRDefault="00B908E6" w:rsidP="00B908E6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8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calRangeMax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="00D72AD4" w:rsidRPr="00BD4A22">
        <w:rPr>
          <w:rFonts w:ascii="Times New Roman" w:hAnsi="Times New Roman" w:cs="Times New Roman"/>
          <w:sz w:val="28"/>
          <w:szCs w:val="28"/>
        </w:rPr>
        <w:t>S</w:t>
      </w:r>
      <w:r w:rsidR="00D72AD4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ep1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at each voxel, compute range </w:t>
      </w:r>
      <w:r w:rsidR="00D72AD4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valu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Value-MinValu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) in its neighborhood </w:t>
      </w:r>
      <w:r w:rsidR="00D72AD4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egion. Then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compute the median among all the voxel's range valu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aculate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from </w:t>
      </w:r>
      <w:r w:rsidR="00D72AD4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tep1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p w14:paraId="541A6E45" w14:textId="790BD37F" w:rsidR="00D72AD4" w:rsidRPr="00BD4A22" w:rsidRDefault="00D72AD4" w:rsidP="00D72AD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9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nterQuartileRang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interquartile range of the intensity values among all the voxels.</w:t>
      </w:r>
    </w:p>
    <w:p w14:paraId="6197314D" w14:textId="77777777" w:rsidR="00D72AD4" w:rsidRPr="00BD4A22" w:rsidRDefault="00D72AD4" w:rsidP="00D72AD4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20.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Std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 The intensity standard deviation among all the voxels.</w:t>
      </w:r>
    </w:p>
    <w:p w14:paraId="2107EACE" w14:textId="2C1E98FE" w:rsidR="00D72AD4" w:rsidRPr="00BD4A22" w:rsidRDefault="00D72AD4" w:rsidP="00D72A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21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Variance:</w:t>
      </w:r>
      <w:r w:rsidRPr="00BD4A22">
        <w:rPr>
          <w:rFonts w:ascii="Times New Roman" w:hAnsi="Times New Roman" w:cs="Times New Roman"/>
          <w:noProof/>
          <w:sz w:val="28"/>
          <w:szCs w:val="28"/>
        </w:rPr>
        <w:t xml:space="preserve"> </w:t>
      </w:r>
    </w:p>
    <w:p w14:paraId="47C7A146" w14:textId="53FD54C5" w:rsidR="00D72AD4" w:rsidRPr="00BD4A22" w:rsidRDefault="00D72AD4" w:rsidP="00D72A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w:lastRenderedPageBreak/>
            <m:t>variance=</m:t>
          </m:r>
          <m:f>
            <m:f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p>
              </m:sSup>
            </m:e>
          </m:nary>
        </m:oMath>
      </m:oMathPara>
    </w:p>
    <w:p w14:paraId="419D8E98" w14:textId="2CE01441" w:rsidR="00D72AD4" w:rsidRPr="00BD4A22" w:rsidRDefault="00D72AD4" w:rsidP="00D72AD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hAnsi="Times New Roman" w:cs="Times New Roman"/>
          <w:noProof/>
          <w:sz w:val="28"/>
          <w:szCs w:val="28"/>
        </w:rPr>
        <w:t xml:space="preserve"> </w:t>
      </w:r>
    </w:p>
    <w:p w14:paraId="0EA40F0E" w14:textId="46E24568" w:rsidR="00D72AD4" w:rsidRPr="00BD4A22" w:rsidRDefault="00D72AD4" w:rsidP="00D72AD4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22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lobalMax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intensity maximum among all the voxels.</w:t>
      </w:r>
    </w:p>
    <w:p w14:paraId="57ECE96B" w14:textId="1053625C" w:rsidR="00D72AD4" w:rsidRPr="00BD4A22" w:rsidRDefault="00D72AD4" w:rsidP="00D72AD4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23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ange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intensity rang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Value-MinValu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) among all the voxels.</w:t>
      </w:r>
    </w:p>
    <w:p w14:paraId="3AFA3A1F" w14:textId="2A76D023" w:rsidR="00D72AD4" w:rsidRPr="00BD4A22" w:rsidRDefault="00A37C48" w:rsidP="00D72AD4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r w:rsidRPr="00BD4A22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Gradient Orient Histogram</w:t>
      </w:r>
      <w:r w:rsidR="00AF7A8A" w:rsidRPr="00BD4A22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 (GoH)</w:t>
      </w:r>
    </w:p>
    <w:p w14:paraId="35FF8AD9" w14:textId="032868EA" w:rsidR="00A37C48" w:rsidRPr="00BD4A22" w:rsidRDefault="00A37C48" w:rsidP="00A37C48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Kurtosis: Measure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eakedness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of the occurrence probability values in the histogram.</w:t>
      </w:r>
    </w:p>
    <w:p w14:paraId="2131FA17" w14:textId="2345EBDA" w:rsidR="00A37C48" w:rsidRPr="00BD4A22" w:rsidRDefault="00A37C48" w:rsidP="00A37C48">
      <w:pPr>
        <w:widowControl/>
        <w:rPr>
          <w:rFonts w:ascii="Times New Roman" w:eastAsia="等线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kurtosis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4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</m:sub>
                      </m:sSub>
                    </m:den>
                  </m:f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(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p>
              </m:sSup>
            </m:den>
          </m:f>
        </m:oMath>
      </m:oMathPara>
    </w:p>
    <w:p w14:paraId="7727E458" w14:textId="38B44A6C" w:rsidR="00A37C48" w:rsidRPr="00BD4A22" w:rsidRDefault="00A37C48" w:rsidP="00A37C48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2.</w:t>
      </w:r>
      <w:r w:rsidR="008D609D"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="008D609D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ercentile:</w:t>
      </w:r>
      <w:r w:rsidR="008D609D"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="008D609D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Percentiles of the </w:t>
      </w:r>
      <w:proofErr w:type="spellStart"/>
      <w:r w:rsidR="008D609D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="008D609D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</w:p>
    <w:p w14:paraId="7CF6F102" w14:textId="64A3D34B" w:rsidR="008D609D" w:rsidRPr="00BD4A22" w:rsidRDefault="008D609D" w:rsidP="008D609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3.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PercentileArea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>: Percentiles of values in the accumulative histogram.</w:t>
      </w:r>
    </w:p>
    <w:p w14:paraId="584241F0" w14:textId="2F0FC8AE" w:rsidR="008D609D" w:rsidRPr="00BD4A22" w:rsidRDefault="008D609D" w:rsidP="008D609D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4. Quantile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Quantiles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</w:p>
    <w:p w14:paraId="4145FA07" w14:textId="6BB43F6A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5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anAbsoluteDeviatio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The mean absolute deviation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</w:p>
    <w:p w14:paraId="28494BE2" w14:textId="0F6A539C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6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nterQuartileRang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The interquartile range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</w:p>
    <w:p w14:paraId="38095B57" w14:textId="2E5EEF62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dianAbsoluteDeviation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The median absolute deviation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</w:t>
      </w:r>
    </w:p>
    <w:p w14:paraId="431A8C90" w14:textId="14AE003D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8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ange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asure the rang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Value-MinValu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)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lastRenderedPageBreak/>
        <w:t>probability values in the histogram.</w:t>
      </w:r>
    </w:p>
    <w:p w14:paraId="34C1F5FF" w14:textId="0364D9D8" w:rsidR="008D609D" w:rsidRPr="00BD4A22" w:rsidRDefault="008D609D" w:rsidP="008D609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9.Skewness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Measure the asymmetry of the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ccurenc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probability values in the histogram.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skewness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p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(</m:t>
                              </m:r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p>
              </m:sSup>
            </m:den>
          </m:f>
        </m:oMath>
      </m:oMathPara>
    </w:p>
    <w:p w14:paraId="40D095DA" w14:textId="6BC77E91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roup 2. Textural features</w:t>
      </w:r>
    </w:p>
    <w:p w14:paraId="5F4F82AD" w14:textId="7684D396" w:rsidR="008D609D" w:rsidRPr="00BD4A22" w:rsidRDefault="008D609D" w:rsidP="008D609D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 This group provide the information regarding the relative position of the various g</w:t>
      </w:r>
      <w:r w:rsidR="00B02448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ay levels of the MVCT images. The second order features which describes spatial relationships in gray level intensities from the gray level co-occurrence matrix (COM), gray level run length matrix (GLRLM) and neighbor intensity difference3(NID) were calculated in this group.</w:t>
      </w:r>
    </w:p>
    <w:p w14:paraId="60B60C0A" w14:textId="1F3DC111" w:rsidR="00B02448" w:rsidRPr="00BD4A22" w:rsidRDefault="00B02448" w:rsidP="008D609D">
      <w:pPr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Gray Level Co-occurrence Matrix</w:t>
      </w:r>
    </w:p>
    <w:p w14:paraId="422CBE8A" w14:textId="359C61D2" w:rsidR="00B02448" w:rsidRPr="00BD4A22" w:rsidRDefault="00B02448" w:rsidP="00B0244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For a Gray Level Co-occurrence Matrix with size N</w:t>
      </w:r>
      <w:r w:rsidRPr="00BD4A22">
        <w:rPr>
          <w:rFonts w:ascii="Times New Roman" w:hAnsi="Times New Roman" w:cs="Times New Roman"/>
          <w:sz w:val="28"/>
          <w:szCs w:val="28"/>
          <w:vertAlign w:val="subscript"/>
        </w:rPr>
        <w:t>g</w:t>
      </w:r>
      <w:r w:rsidRPr="00BD4A22">
        <w:rPr>
          <w:rFonts w:ascii="Times New Roman" w:hAnsi="Times New Roman" w:cs="Times New Roman"/>
          <w:sz w:val="28"/>
          <w:szCs w:val="28"/>
        </w:rPr>
        <w:t xml:space="preserve"> x N</w:t>
      </w:r>
      <w:r w:rsidRPr="00BD4A22">
        <w:rPr>
          <w:rFonts w:ascii="Times New Roman" w:hAnsi="Times New Roman" w:cs="Times New Roman"/>
          <w:sz w:val="28"/>
          <w:szCs w:val="28"/>
          <w:vertAlign w:val="subscript"/>
        </w:rPr>
        <w:t>g</w:t>
      </w:r>
      <w:r w:rsidRPr="00BD4A22">
        <w:rPr>
          <w:rFonts w:ascii="Times New Roman" w:hAnsi="Times New Roman" w:cs="Times New Roman"/>
          <w:sz w:val="28"/>
          <w:szCs w:val="28"/>
        </w:rPr>
        <w:t xml:space="preserve">, it describes the second-order joint probability function of an image region and is defined as </w:t>
      </w:r>
      <m:oMath>
        <m:r>
          <m:rPr>
            <m:sty m:val="b"/>
          </m:rPr>
          <w:rPr>
            <w:rFonts w:ascii="Cambria Math" w:hAnsi="Cambria Math" w:cs="Times New Roman"/>
            <w:sz w:val="28"/>
            <w:szCs w:val="28"/>
          </w:rPr>
          <m:t>P</m:t>
        </m:r>
        <m:d>
          <m:dPr>
            <m:ctrlPr>
              <w:rPr>
                <w:rFonts w:ascii="Cambria Math" w:hAnsi="Cambria Math" w:cs="Times New Roman"/>
                <w:b/>
                <w:sz w:val="28"/>
                <w:szCs w:val="28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δ,θ</m:t>
            </m:r>
          </m:e>
        </m:d>
      </m:oMath>
      <w:r w:rsidRPr="00BD4A22">
        <w:rPr>
          <w:rFonts w:ascii="Times New Roman" w:hAnsi="Times New Roman" w:cs="Times New Roman"/>
          <w:sz w:val="28"/>
          <w:szCs w:val="28"/>
        </w:rPr>
        <w:t xml:space="preserve">. And, the </w:t>
      </w:r>
      <m:oMath>
        <m:sSup>
          <m:sSup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(i,j)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th</m:t>
            </m:r>
          </m:sup>
        </m:sSup>
      </m:oMath>
      <w:r w:rsidRPr="00BD4A22">
        <w:rPr>
          <w:rFonts w:ascii="Times New Roman" w:hAnsi="Times New Roman" w:cs="Times New Roman"/>
          <w:sz w:val="28"/>
          <w:szCs w:val="28"/>
        </w:rPr>
        <w:t xml:space="preserve"> element of this matrix represents the number of times the combination of levels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r>
          <w:rPr>
            <w:rFonts w:ascii="Cambria Math" w:hAnsi="Cambria Math" w:cs="Times New Roman"/>
            <w:sz w:val="28"/>
            <w:szCs w:val="28"/>
          </w:rPr>
          <m:t>j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occur in two pixels in the image, that are separated by a distance of </w:t>
      </w:r>
      <m:oMath>
        <m:r>
          <w:rPr>
            <w:rFonts w:ascii="Cambria Math" w:hAnsi="Cambria Math" w:cs="Times New Roman"/>
            <w:sz w:val="28"/>
            <w:szCs w:val="28"/>
          </w:rPr>
          <m:t>δ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pixels along angle </w:t>
      </w:r>
      <m:oMath>
        <m:r>
          <w:rPr>
            <w:rFonts w:ascii="Cambria Math" w:hAnsi="Cambria Math" w:cs="Times New Roman"/>
            <w:sz w:val="28"/>
            <w:szCs w:val="28"/>
          </w:rPr>
          <m:t>θ</m:t>
        </m:r>
      </m:oMath>
      <w:r w:rsidRPr="00BD4A22">
        <w:rPr>
          <w:rFonts w:ascii="Times New Roman" w:hAnsi="Times New Roman" w:cs="Times New Roman"/>
          <w:sz w:val="28"/>
          <w:szCs w:val="28"/>
        </w:rPr>
        <w:t>. Let:</w:t>
      </w:r>
    </w:p>
    <w:p w14:paraId="49968FC5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ϵ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an arbitrarily small positive number (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≈2.2×</m:t>
        </m:r>
        <m:sSup>
          <m:sSup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10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-16</m:t>
            </m:r>
          </m:sup>
        </m:sSup>
      </m:oMath>
      <w:r w:rsidRPr="00BD4A22">
        <w:rPr>
          <w:rFonts w:ascii="Times New Roman" w:hAnsi="Times New Roman" w:cs="Times New Roman"/>
          <w:sz w:val="28"/>
          <w:szCs w:val="28"/>
        </w:rPr>
        <w:t>).</w:t>
      </w:r>
    </w:p>
    <w:p w14:paraId="30165807" w14:textId="1D78B3A0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bookmarkStart w:id="5" w:name="_Hlk516825815"/>
      <m:oMath>
        <m:r>
          <m:rPr>
            <m:sty m:val="b"/>
          </m:rPr>
          <w:rPr>
            <w:rFonts w:ascii="Cambria Math" w:hAnsi="Cambria Math" w:cs="Times New Roman"/>
            <w:sz w:val="28"/>
            <w:szCs w:val="28"/>
          </w:rPr>
          <m:t>P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</m:d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co-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occurenc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 xml:space="preserve"> matrix for an arbitrary </w:t>
      </w:r>
      <m:oMath>
        <m:r>
          <w:rPr>
            <w:rFonts w:ascii="Cambria Math" w:hAnsi="Cambria Math" w:cs="Times New Roman"/>
            <w:sz w:val="28"/>
            <w:szCs w:val="28"/>
          </w:rPr>
          <m:t>δ</m:t>
        </m:r>
      </m:oMath>
      <w:r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r>
          <w:rPr>
            <w:rFonts w:ascii="Cambria Math" w:hAnsi="Cambria Math" w:cs="Times New Roman"/>
            <w:sz w:val="28"/>
            <w:szCs w:val="28"/>
          </w:rPr>
          <m:t>θ</m:t>
        </m:r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bookmarkEnd w:id="5"/>
    <w:p w14:paraId="643BC7C0" w14:textId="69987165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w:rPr>
            <w:rFonts w:ascii="Cambria Math" w:hAnsi="Cambria Math" w:cs="Times New Roman"/>
            <w:sz w:val="28"/>
            <w:szCs w:val="28"/>
          </w:rPr>
          <m:t>p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</m:d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normalized co-occurence matrix and equal to </w:t>
      </w:r>
      <m:oMath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e>
            </m:d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/>
              <m:sup/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</m:e>
            </m:nary>
          </m:den>
        </m:f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646B0E54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N</w:t>
      </w:r>
      <w:r w:rsidRPr="00BD4A22">
        <w:rPr>
          <w:rFonts w:ascii="Times New Roman" w:hAnsi="Times New Roman" w:cs="Times New Roman"/>
          <w:sz w:val="28"/>
          <w:szCs w:val="28"/>
          <w:vertAlign w:val="subscript"/>
        </w:rPr>
        <w:t>g</w:t>
      </w:r>
      <w:r w:rsidRPr="00BD4A22">
        <w:rPr>
          <w:rFonts w:ascii="Times New Roman" w:hAnsi="Times New Roman" w:cs="Times New Roman"/>
          <w:sz w:val="28"/>
          <w:szCs w:val="28"/>
        </w:rPr>
        <w:t xml:space="preserve"> be the number of discrete gray level within image.</w:t>
      </w:r>
    </w:p>
    <w:p w14:paraId="7A1196D6" w14:textId="73CAD778" w:rsidR="00B02448" w:rsidRPr="00BD4A22" w:rsidRDefault="003B7517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e>
            </m:d>
          </m:e>
        </m:nary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e>
            </m:d>
          </m:e>
        </m:nary>
        <m:r>
          <w:rPr>
            <w:rFonts w:ascii="Cambria Math" w:hAnsi="Cambria Math" w:cs="Times New Roman"/>
            <w:sz w:val="28"/>
            <w:szCs w:val="28"/>
          </w:rPr>
          <m:t xml:space="preserve"> </m:t>
        </m:r>
      </m:oMath>
      <w:r w:rsidR="00B02448" w:rsidRPr="00BD4A22">
        <w:rPr>
          <w:rFonts w:ascii="Times New Roman" w:hAnsi="Times New Roman" w:cs="Times New Roman"/>
          <w:sz w:val="28"/>
          <w:szCs w:val="28"/>
        </w:rPr>
        <w:t>be the marginal row and column probabilities, respectively.</w:t>
      </w:r>
    </w:p>
    <w:p w14:paraId="0FD48648" w14:textId="77777777" w:rsidR="00B02448" w:rsidRPr="00BD4A22" w:rsidRDefault="003B7517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e>
            </m:d>
          </m:e>
        </m:nary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</m:t>
                </m:r>
              </m:e>
            </m:d>
          </m:e>
        </m:nary>
        <m:r>
          <w:rPr>
            <w:rFonts w:ascii="Cambria Math" w:hAnsi="Cambria Math" w:cs="Times New Roman"/>
            <w:sz w:val="28"/>
            <w:szCs w:val="28"/>
          </w:rPr>
          <m:t>j</m:t>
        </m:r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be the mean gray level intensity of </w:t>
      </w:r>
      <w:bookmarkStart w:id="6" w:name="_Hlk516835027"/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</m:oMath>
      <w:bookmarkEnd w:id="6"/>
      <w:r w:rsidR="00B02448" w:rsidRPr="00BD4A22">
        <w:rPr>
          <w:rFonts w:ascii="Times New Roman" w:hAnsi="Times New Roman" w:cs="Times New Roman"/>
          <w:sz w:val="28"/>
          <w:szCs w:val="28"/>
        </w:rPr>
        <w:t>, respectively.</w:t>
      </w:r>
    </w:p>
    <w:p w14:paraId="6730396B" w14:textId="77777777" w:rsidR="00B02448" w:rsidRPr="00BD4A22" w:rsidRDefault="003B7517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be the standard deviation of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>, respectively.</w:t>
      </w:r>
    </w:p>
    <w:p w14:paraId="40179FBA" w14:textId="77777777" w:rsidR="00B02448" w:rsidRPr="00BD4A22" w:rsidRDefault="003B7517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+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</m:e>
            </m:nary>
          </m:e>
        </m:nary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, where </w:t>
      </w:r>
      <m:oMath>
        <m:r>
          <w:rPr>
            <w:rFonts w:ascii="Cambria Math" w:hAnsi="Cambria Math" w:cs="Times New Roman"/>
            <w:sz w:val="28"/>
            <w:szCs w:val="28"/>
          </w:rPr>
          <m:t>i+j=k</m:t>
        </m:r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, and </w:t>
      </w:r>
      <m:oMath>
        <m:r>
          <w:rPr>
            <w:rFonts w:ascii="Cambria Math" w:hAnsi="Cambria Math" w:cs="Times New Roman"/>
            <w:sz w:val="28"/>
            <w:szCs w:val="28"/>
          </w:rPr>
          <m:t>k=2, 3, …, 2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>.</w:t>
      </w:r>
    </w:p>
    <w:p w14:paraId="655784F3" w14:textId="77777777" w:rsidR="00B02448" w:rsidRPr="00BD4A22" w:rsidRDefault="003B7517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-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</m:e>
            </m:nary>
          </m:e>
        </m:nary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-j</m:t>
            </m:r>
          </m:e>
        </m:d>
        <m:r>
          <w:rPr>
            <w:rFonts w:ascii="Cambria Math" w:hAnsi="Cambria Math" w:cs="Times New Roman"/>
            <w:sz w:val="28"/>
            <w:szCs w:val="28"/>
          </w:rPr>
          <m:t>=k</m:t>
        </m:r>
      </m:oMath>
      <w:r w:rsidR="00B02448" w:rsidRPr="00BD4A22">
        <w:rPr>
          <w:rFonts w:ascii="Times New Roman" w:hAnsi="Times New Roman" w:cs="Times New Roman"/>
          <w:sz w:val="28"/>
          <w:szCs w:val="28"/>
        </w:rPr>
        <w:t xml:space="preserve">, and </w:t>
      </w:r>
      <m:oMath>
        <m:r>
          <w:rPr>
            <w:rFonts w:ascii="Cambria Math" w:hAnsi="Cambria Math" w:cs="Times New Roman"/>
            <w:sz w:val="28"/>
            <w:szCs w:val="28"/>
          </w:rPr>
          <m:t xml:space="preserve">k=0, 1, …, 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sub>
        </m:sSub>
      </m:oMath>
      <w:r w:rsidR="00B02448" w:rsidRPr="00BD4A22">
        <w:rPr>
          <w:rFonts w:ascii="Times New Roman" w:hAnsi="Times New Roman" w:cs="Times New Roman"/>
          <w:sz w:val="28"/>
          <w:szCs w:val="28"/>
        </w:rPr>
        <w:t>.</w:t>
      </w:r>
    </w:p>
    <w:p w14:paraId="69944B12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HX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8"/>
                <w:szCs w:val="28"/>
              </w:rPr>
              <m:t>+ε)</m:t>
            </m:r>
          </m:e>
        </m:nary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entropy of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7910E7D9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HY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</m:t>
                </m:r>
              </m:e>
            </m:d>
            <m:r>
              <w:rPr>
                <w:rFonts w:ascii="Cambria Math" w:hAnsi="Cambria Math" w:cs="Times New Roman"/>
                <w:sz w:val="28"/>
                <w:szCs w:val="28"/>
              </w:rPr>
              <m:t>+ε)</m:t>
            </m:r>
          </m:e>
        </m:nary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entropy of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sub>
        </m:sSub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189B68C5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HXY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p(i,j)+ε)</m:t>
                </m:r>
              </m:e>
            </m:nary>
          </m:e>
        </m:nary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entropy of </w:t>
      </w:r>
      <m:oMath>
        <m:r>
          <w:rPr>
            <w:rFonts w:ascii="Cambria Math" w:hAnsi="Cambria Math" w:cs="Times New Roman"/>
            <w:sz w:val="28"/>
            <w:szCs w:val="28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</m:d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1D0F07A3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bookmarkStart w:id="7" w:name="_Hlk516836797"/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HXY1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w:bookmarkStart w:id="8" w:name="_Hlk516836837"/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e>
                </m:d>
                <w:bookmarkEnd w:id="8"/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+ϵ)</m:t>
                </m:r>
              </m:e>
            </m:nary>
          </m:e>
        </m:nary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bookmarkEnd w:id="7"/>
    <w:p w14:paraId="64A4C949" w14:textId="77777777" w:rsidR="00B02448" w:rsidRPr="00BD4A22" w:rsidRDefault="00B02448" w:rsidP="00B02448">
      <w:pPr>
        <w:pStyle w:val="a7"/>
        <w:numPr>
          <w:ilvl w:val="0"/>
          <w:numId w:val="1"/>
        </w:numPr>
        <w:spacing w:line="276" w:lineRule="auto"/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HXY2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j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+ϵ)</m:t>
                </m:r>
              </m:e>
            </m:nary>
          </m:e>
        </m:nary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5C4DC27D" w14:textId="77777777" w:rsidR="00B02448" w:rsidRPr="00BD4A22" w:rsidRDefault="00B02448" w:rsidP="00B0244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1. Autocorrelation:</w:t>
      </w:r>
    </w:p>
    <w:p w14:paraId="2E2B2A3A" w14:textId="29ADA318" w:rsidR="00B02448" w:rsidRPr="00BD4A22" w:rsidRDefault="006A6D23" w:rsidP="00B02448">
      <w:pPr>
        <w:pStyle w:val="a7"/>
        <w:spacing w:line="276" w:lineRule="auto"/>
        <w:ind w:left="420" w:firstLineChars="0" w:firstLine="0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Autocorrelation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,j</m:t>
                      </m:r>
                    </m:e>
                  </m: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j</m:t>
                  </m:r>
                </m:e>
              </m:nary>
            </m:e>
          </m:nary>
        </m:oMath>
      </m:oMathPara>
    </w:p>
    <w:p w14:paraId="453239F2" w14:textId="77DD6B6B" w:rsidR="00B02448" w:rsidRPr="00BD4A22" w:rsidRDefault="00B02448" w:rsidP="00B0244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2. </w:t>
      </w:r>
      <w:proofErr w:type="spellStart"/>
      <w:r w:rsidRPr="00BD4A22">
        <w:rPr>
          <w:rFonts w:ascii="Times New Roman" w:hAnsi="Times New Roman" w:cs="Times New Roman"/>
          <w:sz w:val="28"/>
          <w:szCs w:val="28"/>
        </w:rPr>
        <w:t>ClusterProminence</w:t>
      </w:r>
      <w:proofErr w:type="spellEnd"/>
      <w:r w:rsidRPr="00BD4A22">
        <w:rPr>
          <w:rFonts w:ascii="Times New Roman" w:hAnsi="Times New Roman" w:cs="Times New Roman"/>
          <w:sz w:val="28"/>
          <w:szCs w:val="28"/>
        </w:rPr>
        <w:t>:</w:t>
      </w:r>
    </w:p>
    <w:p w14:paraId="32E5C292" w14:textId="66DF19B3" w:rsidR="00B02448" w:rsidRPr="00BD4A22" w:rsidRDefault="006A6D23" w:rsidP="00B0244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Cluster Prominence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4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i,j)</m:t>
                  </m:r>
                </m:e>
              </m:nary>
            </m:e>
          </m:nary>
        </m:oMath>
      </m:oMathPara>
    </w:p>
    <w:p w14:paraId="049111D9" w14:textId="009C3259" w:rsidR="00B02448" w:rsidRPr="00BD4A22" w:rsidRDefault="00B02448" w:rsidP="00B0244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3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lusterShade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Cluster Shade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3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i,j)</m:t>
                  </m:r>
                </m:e>
              </m:nary>
            </m:e>
          </m:nary>
        </m:oMath>
      </m:oMathPara>
    </w:p>
    <w:p w14:paraId="415C3318" w14:textId="37B55497" w:rsidR="007C47D4" w:rsidRPr="00BD4A22" w:rsidRDefault="00B02448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4</w:t>
      </w:r>
      <w:r w:rsidR="007C47D4" w:rsidRPr="00BD4A22">
        <w:rPr>
          <w:rFonts w:ascii="Times New Roman" w:hAnsi="Times New Roman" w:cs="Times New Roman"/>
          <w:sz w:val="28"/>
          <w:szCs w:val="28"/>
        </w:rPr>
        <w:t>. Cluster Tendency:</w:t>
      </w:r>
    </w:p>
    <w:p w14:paraId="0920F810" w14:textId="683158A4" w:rsidR="007C47D4" w:rsidRPr="00BD4A22" w:rsidRDefault="006A6D23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w:lastRenderedPageBreak/>
            <m:t>Cluster Tendenc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+j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i,j)</m:t>
                  </m:r>
                </m:e>
              </m:nary>
            </m:e>
          </m:nary>
        </m:oMath>
      </m:oMathPara>
    </w:p>
    <w:p w14:paraId="2062086C" w14:textId="77777777" w:rsidR="002601EF" w:rsidRPr="002601EF" w:rsidRDefault="007C47D4" w:rsidP="007C47D4">
      <w:pPr>
        <w:spacing w:line="276" w:lineRule="auto"/>
        <w:rPr>
          <w:rFonts w:ascii="Times New Roman" w:eastAsia="等线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5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nergy:</w:t>
      </w:r>
    </w:p>
    <w:p w14:paraId="7744954E" w14:textId="6D9D41DA" w:rsidR="007C47D4" w:rsidRPr="00BD4A22" w:rsidRDefault="007C47D4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Energ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15F9DBF5" w14:textId="7DF4457D" w:rsidR="007C47D4" w:rsidRPr="00BD4A22" w:rsidRDefault="007C47D4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6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ntropy:</w:t>
      </w:r>
    </w:p>
    <w:p w14:paraId="2D780C97" w14:textId="44F4342B" w:rsidR="007C47D4" w:rsidRPr="00BD4A22" w:rsidRDefault="006A6D23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Entropy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,j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[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  <m:r>
                <w:rPr>
                  <w:rFonts w:ascii="Cambria Math" w:hAnsi="Cambria Math" w:cs="Times New Roman"/>
                  <w:sz w:val="28"/>
                  <w:szCs w:val="28"/>
                </w:rPr>
                <m:t>(i,j)]</m:t>
              </m:r>
            </m:e>
          </m:nary>
        </m:oMath>
      </m:oMathPara>
    </w:p>
    <w:p w14:paraId="7BF386E9" w14:textId="488B89A3" w:rsidR="007C47D4" w:rsidRPr="00BD4A22" w:rsidRDefault="007C47D4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rrelation: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correlation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j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y</m:t>
                          </m:r>
                        </m:sub>
                      </m:sSub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</m:t>
                  </m:r>
                </m:e>
              </m:d>
            </m:den>
          </m:f>
        </m:oMath>
      </m:oMathPara>
    </w:p>
    <w:p w14:paraId="1F0AC326" w14:textId="159976BE" w:rsidR="007C47D4" w:rsidRPr="00BD4A22" w:rsidRDefault="007C47D4" w:rsidP="007C47D4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8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ntrast: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contrast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-j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nary>
            </m:e>
          </m:nary>
          <m:r>
            <m:rPr>
              <m:sty m:val="b"/>
            </m:rPr>
            <w:rPr>
              <w:rFonts w:ascii="Cambria Math" w:hAnsi="Cambria Math" w:cs="Times New Roman"/>
              <w:sz w:val="28"/>
              <w:szCs w:val="28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i,j</m:t>
              </m:r>
            </m:e>
          </m:d>
        </m:oMath>
      </m:oMathPara>
    </w:p>
    <w:p w14:paraId="13BD9290" w14:textId="73E5D15A" w:rsidR="007C47D4" w:rsidRPr="00BD4A22" w:rsidRDefault="007C47D4" w:rsidP="007C47D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9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Dissimilarity: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w:br/>
        </m:r>
      </m:oMath>
      <w:bookmarkStart w:id="9" w:name="_Hlk526796277"/>
      <m:oMathPara>
        <m:oMath>
          <m:r>
            <m:rPr>
              <m:sty m:val="p"/>
            </m:rPr>
            <w:rPr>
              <w:rFonts w:ascii="Cambria Math" w:eastAsia="等线" w:hAnsi="Cambria Math" w:cs="Times New Roman"/>
              <w:color w:val="000000"/>
              <w:kern w:val="0"/>
              <w:sz w:val="28"/>
              <w:szCs w:val="28"/>
            </w:rPr>
            <m:t>Dissimilarity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-j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i,j)</m:t>
                  </m:r>
                </m:e>
              </m:nary>
            </m:e>
          </m:nary>
        </m:oMath>
      </m:oMathPara>
      <w:bookmarkEnd w:id="9"/>
    </w:p>
    <w:p w14:paraId="090FF7B2" w14:textId="4583DCBE" w:rsidR="00792531" w:rsidRPr="00BD4A22" w:rsidRDefault="00792531" w:rsidP="00792531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0.DifferenceEntropy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49E1DFD" w14:textId="06EDE45B" w:rsidR="00792531" w:rsidRPr="00BD4A22" w:rsidRDefault="00792531" w:rsidP="00792531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DifferenceEntrop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k=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x-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+ϵ</m:t>
                  </m:r>
                </m:e>
              </m:d>
            </m:e>
          </m:nary>
        </m:oMath>
      </m:oMathPara>
    </w:p>
    <w:p w14:paraId="77410882" w14:textId="68C006A0" w:rsidR="00792531" w:rsidRPr="00BD4A22" w:rsidRDefault="00792531" w:rsidP="00792531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1. Homogeneity: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8"/>
            <w:szCs w:val="28"/>
          </w:rPr>
          <w:br/>
        </m:r>
      </m:oMath>
      <m:oMathPara>
        <m:oMath>
          <m:r>
            <m:rPr>
              <m:sty m:val="p"/>
            </m:rPr>
            <w:rPr>
              <w:rFonts w:ascii="Cambria Math" w:eastAsia="等线" w:hAnsi="Cambria Math" w:cs="Times New Roman"/>
              <w:color w:val="000000"/>
              <w:kern w:val="0"/>
              <w:sz w:val="28"/>
              <w:szCs w:val="28"/>
            </w:rPr>
            <m:t>Homogeneity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i,j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1+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-j</m:t>
                          </m:r>
                        </m:e>
                      </m:d>
                    </m:den>
                  </m:f>
                </m:e>
              </m:nary>
            </m:e>
          </m:nary>
        </m:oMath>
      </m:oMathPara>
    </w:p>
    <w:tbl>
      <w:tblPr>
        <w:tblW w:w="5060" w:type="dxa"/>
        <w:tblLook w:val="04A0" w:firstRow="1" w:lastRow="0" w:firstColumn="1" w:lastColumn="0" w:noHBand="0" w:noVBand="1"/>
      </w:tblPr>
      <w:tblGrid>
        <w:gridCol w:w="5060"/>
      </w:tblGrid>
      <w:tr w:rsidR="00792531" w:rsidRPr="00BD4A22" w14:paraId="6337BABF" w14:textId="77777777" w:rsidTr="00792531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69E" w14:textId="63745F9E" w:rsidR="00792531" w:rsidRPr="00BD4A22" w:rsidRDefault="00792531" w:rsidP="00792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92531" w:rsidRPr="00BD4A22" w14:paraId="743D8A13" w14:textId="77777777" w:rsidTr="00792531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8EF" w14:textId="0EE52EF1" w:rsidR="00792531" w:rsidRPr="00BD4A22" w:rsidRDefault="00792531" w:rsidP="00792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.Homogeneity2</w:t>
            </w:r>
            <w:r w:rsidR="004F682B" w:rsidRPr="00BD4A2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: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kern w:val="0"/>
                  <w:sz w:val="28"/>
                  <w:szCs w:val="28"/>
                </w:rPr>
                <w:br/>
              </m:r>
            </m:oMath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8"/>
                    <w:szCs w:val="28"/>
                  </w:rPr>
                  <m:t>Homogeneity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4F682B" w:rsidRPr="00BD4A22" w14:paraId="765FC6AD" w14:textId="77777777" w:rsidTr="00792531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8D58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3.MaxProbability:</w:t>
            </w:r>
          </w:p>
          <w:p w14:paraId="371D44B2" w14:textId="5FC19239" w:rsidR="004F682B" w:rsidRPr="00BD4A22" w:rsidRDefault="004F682B" w:rsidP="004F682B">
            <w:pPr>
              <w:spacing w:line="276" w:lineRule="auto"/>
              <w:rPr>
                <w:rStyle w:val="a8"/>
                <w:rFonts w:ascii="Times New Roman" w:hAnsi="Times New Roman" w:cs="Times New Roman"/>
                <w:color w:val="000000" w:themeColor="text1"/>
                <w:sz w:val="28"/>
                <w:szCs w:val="28"/>
                <w:shd w:val="clear" w:color="auto" w:fill="FCFCFC"/>
              </w:rPr>
            </w:pPr>
            <m:oMathPara>
              <m:oMath>
                <m:r>
                  <m:rPr>
                    <m:sty m:val="p"/>
                  </m:rPr>
                  <w:rPr>
                    <w:rStyle w:val="a8"/>
                    <w:rFonts w:ascii="Cambria Math" w:hAnsi="Cambria Math" w:cs="Times New Roman"/>
                    <w:color w:val="000000" w:themeColor="text1"/>
                    <w:sz w:val="28"/>
                    <w:szCs w:val="28"/>
                    <w:shd w:val="clear" w:color="auto" w:fill="FCFCFC"/>
                  </w:rPr>
                  <m:t>Maximum Probability=max</m:t>
                </m:r>
                <m:d>
                  <m:dPr>
                    <m:ctrlPr>
                      <w:rPr>
                        <w:rStyle w:val="a8"/>
                        <w:rFonts w:ascii="Cambria Math" w:hAnsi="Cambria Math" w:cs="Times New Roman"/>
                        <w:b w:val="0"/>
                        <w:bCs w:val="0"/>
                        <w:color w:val="000000" w:themeColor="text1"/>
                        <w:sz w:val="28"/>
                        <w:szCs w:val="28"/>
                        <w:shd w:val="clear" w:color="auto" w:fill="FCFCFC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a8"/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  <w:shd w:val="clear" w:color="auto" w:fill="FCFCFC"/>
                      </w:rPr>
                      <m:t>p</m:t>
                    </m:r>
                    <m:d>
                      <m:dPr>
                        <m:ctrlPr>
                          <w:rPr>
                            <w:rStyle w:val="a8"/>
                            <w:rFonts w:ascii="Cambria Math" w:hAnsi="Cambria Math" w:cs="Times New Roman"/>
                            <w:b w:val="0"/>
                            <w:bCs w:val="0"/>
                            <w:i/>
                            <w:color w:val="000000" w:themeColor="text1"/>
                            <w:sz w:val="28"/>
                            <w:szCs w:val="28"/>
                            <w:shd w:val="clear" w:color="auto" w:fill="FCFCFC"/>
                          </w:rPr>
                        </m:ctrlPr>
                      </m:dPr>
                      <m:e>
                        <m:r>
                          <w:rPr>
                            <w:rStyle w:val="a8"/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  <w:shd w:val="clear" w:color="auto" w:fill="FCFCFC"/>
                          </w:rPr>
                          <m:t>i,j</m:t>
                        </m:r>
                      </m:e>
                    </m:d>
                  </m:e>
                </m:d>
              </m:oMath>
            </m:oMathPara>
          </w:p>
          <w:p w14:paraId="1DD487AD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4.InverseVariance:</w:t>
            </w:r>
          </w:p>
          <w:p w14:paraId="0397EEDF" w14:textId="61321CB2" w:rsidR="004F682B" w:rsidRPr="00BD4A22" w:rsidRDefault="00316E4B" w:rsidP="004F682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Inverse 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 , i≠j</m:t>
                </m:r>
              </m:oMath>
            </m:oMathPara>
          </w:p>
          <w:p w14:paraId="3097137A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15. </w:t>
            </w:r>
            <w:proofErr w:type="spellStart"/>
            <w:proofErr w:type="gramStart"/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InverseDiffMomentNorm</w:t>
            </w:r>
            <w:proofErr w:type="spellEnd"/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(</w:t>
            </w:r>
            <w:proofErr w:type="gramEnd"/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IDMN):</w:t>
            </w:r>
          </w:p>
          <w:p w14:paraId="45EBECD5" w14:textId="3FDD8729" w:rsidR="004F682B" w:rsidRPr="00BD4A22" w:rsidRDefault="004F682B" w:rsidP="004F682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DM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fPr>
                          <m:num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8"/>
                                            <w:szCs w:val="28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8"/>
                                                <w:szCs w:val="28"/>
                                              </w:rPr>
                                              <m:t>i-j</m:t>
                                            </m: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</w:rPr>
                                          <m:t>g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8"/>
                                            <w:szCs w:val="2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  <w:p w14:paraId="6211C1A1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6.InformationMeasureCorr1:</w:t>
            </w:r>
          </w:p>
          <w:p w14:paraId="1D25A90B" w14:textId="23BB434E" w:rsidR="004F682B" w:rsidRPr="00BD4A22" w:rsidRDefault="004F682B" w:rsidP="004F682B">
            <w:pPr>
              <w:spacing w:line="276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MC1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HXY-HXY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max⁡{HX,HY}</m:t>
                    </m:r>
                  </m:den>
                </m:f>
              </m:oMath>
            </m:oMathPara>
          </w:p>
          <w:p w14:paraId="0008E41E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7.InformationMeasureCorr2:</w:t>
            </w:r>
          </w:p>
          <w:p w14:paraId="08F7CAA4" w14:textId="10E36E3D" w:rsidR="004F682B" w:rsidRPr="00BD4A22" w:rsidRDefault="004F682B" w:rsidP="004F682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MC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-2(HXY2-HXY)</m:t>
                        </m:r>
                      </m:sup>
                    </m:sSup>
                  </m:e>
                </m:rad>
              </m:oMath>
            </m:oMathPara>
          </w:p>
          <w:p w14:paraId="35C7A254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8.SumAverage:</w:t>
            </w:r>
          </w:p>
          <w:p w14:paraId="48F2BB31" w14:textId="0A4D9E8C" w:rsidR="004F682B" w:rsidRPr="00BD4A22" w:rsidRDefault="004F682B" w:rsidP="004F68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sum averag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k=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(i)i</m:t>
                    </m:r>
                  </m:e>
                </m:nary>
              </m:oMath>
            </m:oMathPara>
          </w:p>
          <w:p w14:paraId="2551109C" w14:textId="77777777" w:rsidR="000F3A69" w:rsidRDefault="004F682B" w:rsidP="004F682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19.</w:t>
            </w:r>
            <w:r w:rsidR="00BD4A22"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SumEntropy</w:t>
            </w:r>
            <w:r w:rsid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(SE)</w:t>
            </w: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:</w:t>
            </w:r>
          </w:p>
          <w:p w14:paraId="2640891A" w14:textId="40085327" w:rsidR="004F682B" w:rsidRPr="00BD4A22" w:rsidRDefault="004F682B" w:rsidP="004F68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w:lastRenderedPageBreak/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color w:val="000000" w:themeColor="text1"/>
                    <w:sz w:val="28"/>
                    <w:szCs w:val="28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k=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(i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x+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+ϵ</m:t>
                        </m:r>
                      </m:e>
                    </m:d>
                  </m:e>
                </m:nary>
              </m:oMath>
            </m:oMathPara>
          </w:p>
          <w:p w14:paraId="32BC5D53" w14:textId="77777777" w:rsidR="00BD4A22" w:rsidRDefault="004F682B" w:rsidP="004F682B">
            <w:pPr>
              <w:widowControl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20.SumVariance:</w:t>
            </w:r>
          </w:p>
          <w:p w14:paraId="3DDBCE55" w14:textId="0179A505" w:rsidR="004F682B" w:rsidRPr="00BD4A22" w:rsidRDefault="00BD4A22" w:rsidP="004F682B">
            <w:pPr>
              <w:widowControl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8"/>
                    <w:szCs w:val="28"/>
                  </w:rPr>
                  <m:t xml:space="preserve"> sum 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m:t>i-SE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8"/>
                            <w:szCs w:val="28"/>
                          </w:rPr>
                          <m:t>x+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(i)</m:t>
                    </m:r>
                  </m:e>
                </m:nary>
              </m:oMath>
            </m:oMathPara>
          </w:p>
          <w:p w14:paraId="13B7D941" w14:textId="6EB5C6AA" w:rsidR="004F682B" w:rsidRPr="00BD4A22" w:rsidRDefault="00D07D34" w:rsidP="004F682B">
            <w:pPr>
              <w:widowControl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BD4A22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21. Variance: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 xml:space="preserve"> </m:t>
              </m:r>
            </m:oMath>
          </w:p>
          <w:p w14:paraId="49F92726" w14:textId="6259A7EC" w:rsidR="004F682B" w:rsidRPr="00BD4A22" w:rsidRDefault="00D07D34" w:rsidP="00D529B4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varia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-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(i.j)</m:t>
                        </m:r>
                      </m:e>
                    </m:nary>
                  </m:e>
                </m:nary>
              </m:oMath>
            </m:oMathPara>
          </w:p>
        </w:tc>
      </w:tr>
    </w:tbl>
    <w:p w14:paraId="05306D18" w14:textId="41A59E91" w:rsidR="00D529B4" w:rsidRPr="00BD4A22" w:rsidRDefault="00D529B4" w:rsidP="00D529B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781D4259" w14:textId="628E86E2" w:rsidR="00D529B4" w:rsidRPr="00BD4A22" w:rsidRDefault="00D529B4" w:rsidP="00D529B4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Gray Level Run Length Matrix Features</w:t>
      </w:r>
    </w:p>
    <w:p w14:paraId="09C0F0DA" w14:textId="3797571F" w:rsidR="00D529B4" w:rsidRPr="00BD4A22" w:rsidRDefault="00D529B4" w:rsidP="00D529B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Gray Level Run Length Matrix quantifies gray level runs which is defined as the length in number of pixels, of consecutive pixels that have the same gray level value. In a gray level run length matrix </w:t>
      </w:r>
      <w:r w:rsidRPr="00BD4A22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</w:rPr>
        <w:t>p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(</w:t>
      </w:r>
      <w:proofErr w:type="spellStart"/>
      <w:proofErr w:type="gram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,j</w:t>
      </w:r>
      <w:proofErr w:type="gram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│θ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), the (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,j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)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element describes the number of runs with gray level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and length j occur in the image (ROI) along angle θ.</w:t>
      </w:r>
    </w:p>
    <w:p w14:paraId="53A1D117" w14:textId="77777777" w:rsidR="00D53D3F" w:rsidRPr="00BD4A22" w:rsidRDefault="00D53D3F" w:rsidP="00D53D3F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Let:</w:t>
      </w:r>
    </w:p>
    <w:p w14:paraId="01DF348E" w14:textId="77777777" w:rsidR="00D53D3F" w:rsidRPr="00BD4A22" w:rsidRDefault="003B7517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sub>
        </m:sSub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 be the number of discreet intensity values in the image.</w:t>
      </w:r>
    </w:p>
    <w:p w14:paraId="6AEFCCDA" w14:textId="77777777" w:rsidR="00D53D3F" w:rsidRPr="00BD4A22" w:rsidRDefault="003B7517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r</m:t>
            </m:r>
          </m:sub>
        </m:sSub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 be the number of discreet run lengths in the image.</w:t>
      </w:r>
    </w:p>
    <w:p w14:paraId="0C92B9EB" w14:textId="77777777" w:rsidR="00D53D3F" w:rsidRPr="00BD4A22" w:rsidRDefault="003B7517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sub>
        </m:sSub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 be the number of voxels in the image.</w:t>
      </w:r>
    </w:p>
    <w:p w14:paraId="73F31401" w14:textId="77777777" w:rsidR="00D53D3F" w:rsidRPr="00BD4A22" w:rsidRDefault="003B7517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(θ)</m:t>
        </m:r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 be the number of runs in the image along angle </w:t>
      </w:r>
      <m:oMath>
        <m:r>
          <w:rPr>
            <w:rFonts w:ascii="Cambria Math" w:hAnsi="Cambria Math" w:cs="Times New Roman"/>
            <w:sz w:val="28"/>
            <w:szCs w:val="28"/>
          </w:rPr>
          <m:t>θ</m:t>
        </m:r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, which is equal to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</m:t>
                    </m:r>
                  </m:sub>
                </m:sSub>
              </m:sup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,j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θ</m:t>
                    </m:r>
                  </m:e>
                </m:d>
              </m:e>
            </m:nary>
          </m:e>
        </m:nary>
      </m:oMath>
      <w:r w:rsidR="00D53D3F" w:rsidRPr="00BD4A22">
        <w:rPr>
          <w:rFonts w:ascii="Times New Roman" w:hAnsi="Times New Roman" w:cs="Times New Roman"/>
          <w:sz w:val="28"/>
          <w:szCs w:val="28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1&lt;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(θ)≤</m:t>
        </m:r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sub>
        </m:sSub>
      </m:oMath>
      <w:r w:rsidR="00D53D3F" w:rsidRPr="00BD4A22">
        <w:rPr>
          <w:rFonts w:ascii="Times New Roman" w:hAnsi="Times New Roman" w:cs="Times New Roman"/>
          <w:sz w:val="28"/>
          <w:szCs w:val="28"/>
        </w:rPr>
        <w:t>.</w:t>
      </w:r>
    </w:p>
    <w:p w14:paraId="4F536DF0" w14:textId="77777777" w:rsidR="00D53D3F" w:rsidRPr="00BD4A22" w:rsidRDefault="00D53D3F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bookmarkStart w:id="10" w:name="_Hlk516844923"/>
      <m:oMath>
        <m:r>
          <m:rPr>
            <m:sty m:val="b"/>
          </m:rPr>
          <w:rPr>
            <w:rFonts w:ascii="Cambria Math" w:hAnsi="Cambria Math" w:cs="Times New Roman"/>
            <w:sz w:val="28"/>
            <w:szCs w:val="28"/>
          </w:rPr>
          <m:t>P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  <m:e>
            <m:r>
              <w:rPr>
                <w:rFonts w:ascii="Cambria Math" w:hAnsi="Cambria Math" w:cs="Times New Roman"/>
                <w:sz w:val="28"/>
                <w:szCs w:val="28"/>
              </w:rPr>
              <m:t>θ</m:t>
            </m:r>
          </m:e>
        </m:d>
      </m:oMath>
      <w:bookmarkEnd w:id="10"/>
      <w:r w:rsidRPr="00BD4A22">
        <w:rPr>
          <w:rFonts w:ascii="Times New Roman" w:hAnsi="Times New Roman" w:cs="Times New Roman"/>
          <w:sz w:val="28"/>
          <w:szCs w:val="28"/>
        </w:rPr>
        <w:t xml:space="preserve"> be the run length matrix for an arbitrary direction </w:t>
      </w:r>
      <m:oMath>
        <m:r>
          <w:rPr>
            <w:rFonts w:ascii="Cambria Math" w:hAnsi="Cambria Math" w:cs="Times New Roman"/>
            <w:sz w:val="28"/>
            <w:szCs w:val="28"/>
          </w:rPr>
          <m:t>θ</m:t>
        </m:r>
      </m:oMath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4EAD6887" w14:textId="6AE0BE9F" w:rsidR="00D53D3F" w:rsidRPr="00BD4A22" w:rsidRDefault="00D53D3F" w:rsidP="00D53D3F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m:oMath>
        <m:r>
          <w:rPr>
            <w:rFonts w:ascii="Cambria Math" w:hAnsi="Cambria Math" w:cs="Times New Roman"/>
            <w:sz w:val="28"/>
            <w:szCs w:val="28"/>
          </w:rPr>
          <w:lastRenderedPageBreak/>
          <m:t>p</m:t>
        </m:r>
        <m:d>
          <m:dPr>
            <m:ctrlPr>
              <w:rPr>
                <w:rFonts w:ascii="Cambria Math" w:hAnsi="Cambria Math" w:cs="Times New Roman"/>
                <w:sz w:val="28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  <w:szCs w:val="28"/>
              </w:rPr>
              <m:t>i,j</m:t>
            </m:r>
          </m:e>
          <m:e>
            <m:r>
              <w:rPr>
                <w:rFonts w:ascii="Cambria Math" w:hAnsi="Cambria Math" w:cs="Times New Roman"/>
                <w:sz w:val="28"/>
                <w:szCs w:val="28"/>
              </w:rPr>
              <m:t>θ</m:t>
            </m:r>
          </m:e>
        </m:d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e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θ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z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(θ)</m:t>
            </m:r>
          </m:den>
        </m:f>
      </m:oMath>
      <w:r w:rsidRPr="00BD4A22">
        <w:rPr>
          <w:rFonts w:ascii="Times New Roman" w:hAnsi="Times New Roman" w:cs="Times New Roman"/>
          <w:sz w:val="28"/>
          <w:szCs w:val="28"/>
        </w:rPr>
        <w:t xml:space="preserve"> be the normalized run length matrix.</w:t>
      </w:r>
    </w:p>
    <w:p w14:paraId="04468C97" w14:textId="77777777" w:rsidR="00C35F8C" w:rsidRPr="00BD4A22" w:rsidRDefault="00D53D3F" w:rsidP="00D53D3F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1.GrayLevelNonuniformity (GLN):</w:t>
      </w:r>
    </w:p>
    <w:p w14:paraId="3A9E6740" w14:textId="1ED16006" w:rsidR="00D53D3F" w:rsidRPr="00BD4A22" w:rsidRDefault="00D53D3F" w:rsidP="00D53D3F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GLN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)</m:t>
                          </m:r>
                        </m:e>
                      </m:nary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6FAAAD9E" w14:textId="77777777" w:rsidR="00C35F8C" w:rsidRPr="00BD4A22" w:rsidRDefault="00D53D3F" w:rsidP="00D53D3F">
      <w:pPr>
        <w:spacing w:line="276" w:lineRule="auto"/>
        <w:rPr>
          <w:rFonts w:ascii="Times New Roman" w:eastAsia="等线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2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wGrayLevelRunEmpha (LGLRE):</w:t>
      </w:r>
    </w:p>
    <w:p w14:paraId="4C59E43A" w14:textId="482FDFD4" w:rsidR="00D53D3F" w:rsidRPr="00BD4A22" w:rsidRDefault="00D53D3F" w:rsidP="00D53D3F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LGLR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76A8EF37" w14:textId="2453AF4C" w:rsidR="00D53D3F" w:rsidRPr="00BD4A22" w:rsidRDefault="00D53D3F" w:rsidP="00D53D3F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3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ngRunLowGrayLevelEmpha (LRLGLE):</w:t>
      </w:r>
    </w:p>
    <w:p w14:paraId="3978C223" w14:textId="45B4121B" w:rsidR="00C35F8C" w:rsidRPr="00BD4A22" w:rsidRDefault="00C35F8C" w:rsidP="00D53D3F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LRLGL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0FBF8D6E" w14:textId="1A6ACA79" w:rsidR="00C35F8C" w:rsidRPr="00BD4A22" w:rsidRDefault="00D53D3F" w:rsidP="00D53D3F">
      <w:pPr>
        <w:rPr>
          <w:rFonts w:ascii="Times New Roman" w:eastAsia="等线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4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ngRunHighGrayLevelEmpha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(L</w:t>
      </w:r>
      <w:r w:rsidR="008B1864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HGLE):</w:t>
      </w:r>
    </w:p>
    <w:p w14:paraId="150BA79D" w14:textId="127E3B8F" w:rsidR="00D53D3F" w:rsidRPr="00BD4A22" w:rsidRDefault="00D53D3F" w:rsidP="00D53D3F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LRHGL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,j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θ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5F8A2520" w14:textId="77777777" w:rsidR="00BD4A22" w:rsidRPr="00BD4A22" w:rsidRDefault="00D53D3F" w:rsidP="00D53D3F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5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ongRunEmphasis (LRE):</w:t>
      </w:r>
    </w:p>
    <w:p w14:paraId="2298B6C4" w14:textId="6859FEA0" w:rsidR="00D53D3F" w:rsidRPr="00BD4A22" w:rsidRDefault="00BD4A22" w:rsidP="00D53D3F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 xml:space="preserve"> LR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,j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θ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w:bookmarkStart w:id="11" w:name="_Hlk516897159"/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  <w:bookmarkEnd w:id="11"/>
            </m:den>
          </m:f>
        </m:oMath>
      </m:oMathPara>
    </w:p>
    <w:p w14:paraId="0509432B" w14:textId="05ADEFF0" w:rsidR="00D53D3F" w:rsidRPr="00BD4A22" w:rsidRDefault="00D53D3F" w:rsidP="00D53D3F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6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HighGrayLevelRunEmpha (HGLRE):</w:t>
      </w:r>
    </w:p>
    <w:p w14:paraId="6763D9C9" w14:textId="77777777" w:rsidR="00D53D3F" w:rsidRPr="00BD4A22" w:rsidRDefault="00D53D3F" w:rsidP="00D53D3F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HGLR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,j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θ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548C0573" w14:textId="4E5221D4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7.RunPercentage (RP):</w:t>
      </w:r>
    </w:p>
    <w:p w14:paraId="59F4EF20" w14:textId="77777777" w:rsidR="00C35F8C" w:rsidRPr="00BD4A22" w:rsidRDefault="00C35F8C" w:rsidP="00C35F8C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RP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sub>
              </m:sSub>
            </m:den>
          </m:f>
        </m:oMath>
      </m:oMathPara>
    </w:p>
    <w:p w14:paraId="620BB697" w14:textId="24699C1E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8.RunLengthNonuniformity (RLN):</w:t>
      </w:r>
    </w:p>
    <w:p w14:paraId="575F59E0" w14:textId="77777777" w:rsidR="00C35F8C" w:rsidRPr="00BD4A22" w:rsidRDefault="00C35F8C" w:rsidP="00C35F8C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RLN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r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)</m:t>
                          </m:r>
                        </m:e>
                      </m:nary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</m:sup>
                  </m:sSup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5F52CAD4" w14:textId="0DBD305B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lastRenderedPageBreak/>
        <w:t>9.ShortRunEmphasis (SRE):</w:t>
      </w:r>
    </w:p>
    <w:p w14:paraId="62248CDB" w14:textId="77777777" w:rsidR="00C35F8C" w:rsidRPr="00BD4A22" w:rsidRDefault="00C35F8C" w:rsidP="00C35F8C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SR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2DF4D153" w14:textId="4560568B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0.ShortRunLowGrayLevelEmpha (SRLGLE):</w:t>
      </w:r>
    </w:p>
    <w:p w14:paraId="217F6038" w14:textId="77777777" w:rsidR="00C35F8C" w:rsidRPr="00BD4A22" w:rsidRDefault="00C35F8C" w:rsidP="00C35F8C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SRLGL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30D81406" w14:textId="77777777" w:rsidR="00FE7368" w:rsidRPr="00BD4A22" w:rsidRDefault="00C35F8C" w:rsidP="00C35F8C">
      <w:pPr>
        <w:rPr>
          <w:rFonts w:ascii="Times New Roman" w:eastAsia="等线" w:hAnsi="Times New Roman" w:cs="Times New Roman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11.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hortRunHighGrayLevelEmpha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(SRHGLE):</w:t>
      </w:r>
    </w:p>
    <w:p w14:paraId="3E7E8AC4" w14:textId="3B0B0553" w:rsidR="00C35F8C" w:rsidRPr="00BD4A22" w:rsidRDefault="00C35F8C" w:rsidP="00C35F8C">
      <w:pPr>
        <w:rPr>
          <w:rFonts w:ascii="Times New Roman" w:hAnsi="Times New Roman" w:cs="Times New Roman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SRHGLE=</m:t>
          </m:r>
          <m:f>
            <m:fPr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,j</m:t>
                              </m:r>
                            </m:e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(θ)</m:t>
              </m:r>
            </m:den>
          </m:f>
        </m:oMath>
      </m:oMathPara>
    </w:p>
    <w:p w14:paraId="4A94299B" w14:textId="310CEC69" w:rsidR="0062323B" w:rsidRPr="00BD4A22" w:rsidRDefault="0062323B" w:rsidP="0062323B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Group 3. Shape and </w:t>
      </w:r>
      <w:proofErr w:type="gramStart"/>
      <w:r w:rsidRPr="00BD4A22">
        <w:rPr>
          <w:rFonts w:ascii="Times New Roman" w:hAnsi="Times New Roman" w:cs="Times New Roman"/>
          <w:sz w:val="28"/>
          <w:szCs w:val="28"/>
        </w:rPr>
        <w:t>size based</w:t>
      </w:r>
      <w:proofErr w:type="gramEnd"/>
      <w:r w:rsidRPr="00BD4A22">
        <w:rPr>
          <w:rFonts w:ascii="Times New Roman" w:hAnsi="Times New Roman" w:cs="Times New Roman"/>
          <w:sz w:val="28"/>
          <w:szCs w:val="28"/>
        </w:rPr>
        <w:t xml:space="preserve"> features</w:t>
      </w:r>
    </w:p>
    <w:p w14:paraId="57D64E76" w14:textId="500EB0F6" w:rsidR="0062323B" w:rsidRPr="00BD4A22" w:rsidRDefault="0062323B" w:rsidP="0062323B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 xml:space="preserve">  This group of features we include descriptors of the 3D size and shape of the ROI.</w:t>
      </w:r>
    </w:p>
    <w:p w14:paraId="5EA7A6E8" w14:textId="16C9A173" w:rsidR="0062323B" w:rsidRPr="00BD4A22" w:rsidRDefault="0062323B" w:rsidP="0062323B">
      <w:pPr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sz w:val="28"/>
          <w:szCs w:val="28"/>
        </w:rPr>
        <w:t>Let:</w:t>
      </w:r>
    </w:p>
    <w:p w14:paraId="57C65BD7" w14:textId="3A613E07" w:rsidR="0062323B" w:rsidRPr="00BD4A22" w:rsidRDefault="0062323B" w:rsidP="0062323B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i/>
          <w:sz w:val="28"/>
          <w:szCs w:val="28"/>
        </w:rPr>
        <w:t>V</w:t>
      </w:r>
      <w:r w:rsidRPr="00BD4A22">
        <w:rPr>
          <w:rFonts w:ascii="Times New Roman" w:hAnsi="Times New Roman" w:cs="Times New Roman"/>
          <w:sz w:val="28"/>
          <w:szCs w:val="28"/>
        </w:rPr>
        <w:t xml:space="preserve"> be volume</w:t>
      </w:r>
      <w:r w:rsidR="008B1864">
        <w:rPr>
          <w:rFonts w:ascii="Times New Roman" w:hAnsi="Times New Roman" w:cs="Times New Roman"/>
          <w:sz w:val="28"/>
          <w:szCs w:val="28"/>
        </w:rPr>
        <w:t xml:space="preserve"> of ROI</w:t>
      </w:r>
      <w:r w:rsidRPr="00BD4A22">
        <w:rPr>
          <w:rFonts w:ascii="Times New Roman" w:hAnsi="Times New Roman" w:cs="Times New Roman"/>
          <w:sz w:val="28"/>
          <w:szCs w:val="28"/>
        </w:rPr>
        <w:t>.</w:t>
      </w:r>
    </w:p>
    <w:p w14:paraId="05EE7806" w14:textId="6BD2EA48" w:rsidR="0062323B" w:rsidRPr="00BD4A22" w:rsidRDefault="0062323B" w:rsidP="0062323B">
      <w:pPr>
        <w:pStyle w:val="a7"/>
        <w:numPr>
          <w:ilvl w:val="0"/>
          <w:numId w:val="1"/>
        </w:numPr>
        <w:ind w:left="227" w:firstLineChars="0" w:hanging="227"/>
        <w:rPr>
          <w:rFonts w:ascii="Times New Roman" w:hAnsi="Times New Roman" w:cs="Times New Roman"/>
          <w:sz w:val="28"/>
          <w:szCs w:val="28"/>
        </w:rPr>
      </w:pPr>
      <w:r w:rsidRPr="00BD4A22">
        <w:rPr>
          <w:rFonts w:ascii="Times New Roman" w:hAnsi="Times New Roman" w:cs="Times New Roman"/>
          <w:i/>
          <w:sz w:val="28"/>
          <w:szCs w:val="28"/>
        </w:rPr>
        <w:t>A</w:t>
      </w:r>
      <w:r w:rsidRPr="00BD4A22">
        <w:rPr>
          <w:rFonts w:ascii="Times New Roman" w:hAnsi="Times New Roman" w:cs="Times New Roman"/>
          <w:sz w:val="28"/>
          <w:szCs w:val="28"/>
        </w:rPr>
        <w:t xml:space="preserve"> be the surface area of the volume of interest.</w:t>
      </w:r>
    </w:p>
    <w:p w14:paraId="75BA8DD2" w14:textId="77A3058B" w:rsidR="0062323B" w:rsidRPr="00BD4A22" w:rsidRDefault="0062323B" w:rsidP="0062323B">
      <w:pPr>
        <w:pStyle w:val="a7"/>
        <w:widowControl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mpactness1:</w:t>
      </w:r>
    </w:p>
    <w:p w14:paraId="204E51C0" w14:textId="3963A543" w:rsidR="0062323B" w:rsidRPr="00BD4A22" w:rsidRDefault="0062323B" w:rsidP="0062323B">
      <w:pPr>
        <w:pStyle w:val="a7"/>
        <w:widowControl/>
        <w:ind w:left="360" w:firstLineChars="0" w:firstLine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        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8"/>
            <w:szCs w:val="28"/>
          </w:rPr>
          <m:t>Compacthness1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8"/>
                <w:szCs w:val="28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8"/>
                <w:szCs w:val="28"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</m:ctrlPr>
              </m:radPr>
              <m:deg/>
              <m:e>
                <m: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  <w:sym w:font="Symbol" w:char="F070"/>
                </m:r>
              </m:e>
            </m:rad>
            <m:r>
              <w:rPr>
                <w:rFonts w:ascii="Cambria Math" w:eastAsia="等线" w:hAnsi="Cambria Math" w:cs="Times New Roman"/>
                <w:color w:val="000000"/>
                <w:kern w:val="0"/>
                <w:sz w:val="28"/>
                <w:szCs w:val="28"/>
              </w:rPr>
              <m:t>A</m:t>
            </m:r>
            <m:f>
              <m:f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8"/>
                    <w:szCs w:val="28"/>
                  </w:rPr>
                  <m:t>2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8"/>
                    <w:szCs w:val="28"/>
                  </w:rPr>
                  <m:t>3</m:t>
                </m:r>
              </m:den>
            </m:f>
          </m:den>
        </m:f>
      </m:oMath>
    </w:p>
    <w:p w14:paraId="0BA1EFF8" w14:textId="75B02CFD" w:rsidR="00E45709" w:rsidRPr="00BD4A22" w:rsidRDefault="00E45709" w:rsidP="00E45709">
      <w:pPr>
        <w:pStyle w:val="a7"/>
        <w:widowControl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mpactness2:</w:t>
      </w:r>
    </w:p>
    <w:p w14:paraId="70B2C4CE" w14:textId="45042439" w:rsidR="00E45709" w:rsidRPr="00BD4A22" w:rsidRDefault="00E45709" w:rsidP="00E45709">
      <w:pPr>
        <w:pStyle w:val="a7"/>
        <w:widowControl/>
        <w:ind w:left="360" w:firstLineChars="0" w:firstLine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eastAsia="等线" w:hAnsi="Cambria Math" w:cs="Times New Roman"/>
              <w:color w:val="000000"/>
              <w:kern w:val="0"/>
              <w:sz w:val="28"/>
              <w:szCs w:val="28"/>
            </w:rPr>
            <m:t xml:space="preserve"> Compacthness2=36</m:t>
          </m:r>
          <m:r>
            <m:rPr>
              <m:sty m:val="p"/>
            </m:rPr>
            <w:rPr>
              <w:rFonts w:ascii="Cambria Math" w:eastAsia="等线" w:hAnsi="Cambria Math" w:cs="Times New Roman"/>
              <w:color w:val="000000"/>
              <w:kern w:val="0"/>
              <w:sz w:val="28"/>
              <w:szCs w:val="28"/>
            </w:rPr>
            <w:sym w:font="Symbol" w:char="F070"/>
          </m:r>
          <m:f>
            <m:fPr>
              <m:ctrlPr>
                <w:rPr>
                  <w:rFonts w:ascii="Cambria Math" w:eastAsia="等线" w:hAnsi="Cambria Math" w:cs="Times New Roman"/>
                  <w:color w:val="000000"/>
                  <w:kern w:val="0"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8"/>
                      <w:szCs w:val="28"/>
                    </w:rPr>
                    <m:t>V</m:t>
                  </m:r>
                </m:e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8"/>
                      <w:szCs w:val="28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kern w:val="0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8"/>
                      <w:szCs w:val="28"/>
                    </w:rPr>
                    <m:t>A</m:t>
                  </m:r>
                </m:e>
                <m:sup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8"/>
                      <w:szCs w:val="28"/>
                    </w:rPr>
                    <m:t>3</m:t>
                  </m:r>
                </m:sup>
              </m:sSup>
            </m:den>
          </m:f>
        </m:oMath>
      </m:oMathPara>
    </w:p>
    <w:p w14:paraId="3EC7D554" w14:textId="50AF5092" w:rsidR="00E45709" w:rsidRPr="00BD4A22" w:rsidRDefault="00E45709" w:rsidP="0062323B">
      <w:pPr>
        <w:pStyle w:val="a7"/>
        <w:widowControl/>
        <w:ind w:left="360" w:firstLineChars="0" w:firstLine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6CE4F6C9" w14:textId="25CBA57A" w:rsidR="00E45709" w:rsidRPr="00BD4A22" w:rsidRDefault="00E45709" w:rsidP="00E45709">
      <w:pPr>
        <w:pStyle w:val="a7"/>
        <w:widowControl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nvex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easure the proportion of the pixels in the convex hull that are also in the region</w:t>
      </w:r>
    </w:p>
    <w:p w14:paraId="50436BCE" w14:textId="1BE2EC13" w:rsidR="0062323B" w:rsidRPr="00BD4A22" w:rsidRDefault="00E45709" w:rsidP="00382BEA">
      <w:pPr>
        <w:pStyle w:val="a7"/>
        <w:widowControl/>
        <w:numPr>
          <w:ilvl w:val="0"/>
          <w:numId w:val="4"/>
        </w:numPr>
        <w:ind w:firstLineChars="0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proofErr w:type="spellStart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lastRenderedPageBreak/>
        <w:t>SurfaceArea</w:t>
      </w:r>
      <w:proofErr w:type="spellEnd"/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:</w:t>
      </w:r>
      <w:r w:rsidR="00382BEA"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The surface area of the binary mask and defined as:</w:t>
      </w:r>
    </w:p>
    <w:p w14:paraId="14D2A100" w14:textId="3F955455" w:rsidR="0062323B" w:rsidRPr="008B1864" w:rsidRDefault="00382BEA" w:rsidP="00FE7368">
      <w:pPr>
        <w:widowControl/>
        <w:rPr>
          <w:rFonts w:ascii="Times New Roman" w:eastAsia="等线" w:hAnsi="Times New Roman" w:cs="Times New Roman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8"/>
              <w:szCs w:val="28"/>
            </w:rPr>
            <m:t>A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2</m:t>
                  </m:r>
                </m:den>
              </m:f>
            </m:e>
          </m:nary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color w:val="000000" w:themeColor="text1"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eastAsia="宋体" w:hAnsi="Cambria Math" w:cs="宋体" w:hint="eastAsia"/>
                  <w:color w:val="000000" w:themeColor="text1"/>
                  <w:sz w:val="28"/>
                  <w:szCs w:val="28"/>
                </w:rPr>
                <m:t>ⅹ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i</m:t>
                  </m:r>
                </m:sub>
              </m:sSub>
            </m:e>
          </m:d>
        </m:oMath>
      </m:oMathPara>
    </w:p>
    <w:p w14:paraId="5ED106C9" w14:textId="4CA03411" w:rsidR="008B1864" w:rsidRPr="008B1864" w:rsidRDefault="008B1864" w:rsidP="00FE7368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Where </w:t>
      </w:r>
      <w:r w:rsidRPr="00E53764"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</w:rPr>
        <w:t>N</w:t>
      </w:r>
      <w:r>
        <w:rPr>
          <w:rFonts w:ascii="Times New Roman" w:eastAsia="等线" w:hAnsi="Times New Roman" w:cs="Times New Roman"/>
          <w:i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is the total number of triangles covering the surface and </w:t>
      </w:r>
      <w:r w:rsidRPr="00E53764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</w:t>
      </w:r>
      <w:r w:rsidRPr="00E53764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b</w:t>
      </w:r>
      <w:r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 </w:t>
      </w:r>
      <w:proofErr w:type="gramStart"/>
      <w:r w:rsidRPr="00E53764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and </w:t>
      </w:r>
      <w:r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 c</w:t>
      </w:r>
      <w:proofErr w:type="gramEnd"/>
      <w:r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 are edge vectors of the triangles.</w:t>
      </w:r>
    </w:p>
    <w:p w14:paraId="0296E3C6" w14:textId="234D8C1B" w:rsidR="00C35F8C" w:rsidRPr="00BD4A22" w:rsidRDefault="005552F1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5.Volume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The physical volume treating the edge voxels differently.</w:t>
      </w:r>
    </w:p>
    <w:p w14:paraId="462C7F94" w14:textId="03FC52CF" w:rsidR="005552F1" w:rsidRPr="00BD4A22" w:rsidRDefault="005552F1" w:rsidP="005552F1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6.Sphericity:</w:t>
      </w:r>
    </w:p>
    <w:p w14:paraId="020170FF" w14:textId="7F41BAA0" w:rsidR="005552F1" w:rsidRPr="00BD4A22" w:rsidRDefault="005552F1" w:rsidP="005552F1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            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8"/>
            <w:szCs w:val="28"/>
          </w:rPr>
          <m:t>sphericity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8"/>
                <w:szCs w:val="28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  <w:sym w:font="Symbol" w:char="F070"/>
                </m:r>
              </m:e>
              <m:sup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8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8"/>
                        <w:szCs w:val="28"/>
                      </w:rPr>
                      <m:t>3</m:t>
                    </m:r>
                  </m:den>
                </m:f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8"/>
                    <w:szCs w:val="28"/>
                  </w:rPr>
                  <m:t>(6V)</m:t>
                </m:r>
              </m:e>
              <m:sup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8"/>
                        <w:szCs w:val="28"/>
                      </w:rPr>
                      <m:t>2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8"/>
                        <w:szCs w:val="28"/>
                      </w:rPr>
                      <m:t>3</m:t>
                    </m:r>
                  </m:den>
                </m:f>
              </m:sup>
            </m:s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8"/>
                <w:szCs w:val="28"/>
              </w:rPr>
              <m:t>A</m:t>
            </m:r>
          </m:den>
        </m:f>
      </m:oMath>
    </w:p>
    <w:p w14:paraId="2F4326B0" w14:textId="2883CEF7" w:rsidR="00AB27C6" w:rsidRPr="00BD4A22" w:rsidRDefault="00AB27C6" w:rsidP="00AB27C6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7.</w:t>
      </w:r>
      <w:r w:rsidRPr="00BD4A22"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ax3DDiameter:</w:t>
      </w:r>
      <w:r w:rsidRPr="00BD4A22">
        <w:rPr>
          <w:rFonts w:ascii="Times New Roman" w:hAnsi="Times New Roman" w:cs="Times New Roman"/>
          <w:sz w:val="28"/>
          <w:szCs w:val="28"/>
        </w:rPr>
        <w:t xml:space="preserve"> </w:t>
      </w:r>
      <w:r w:rsidRPr="00BD4A22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Largest pairwise Euclidean distance between voxels on the surface of the tumor volume.</w:t>
      </w:r>
    </w:p>
    <w:p w14:paraId="4FF651AB" w14:textId="37C40F87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3FE89DA7" w14:textId="77777777" w:rsidR="00C35F8C" w:rsidRPr="00BD4A22" w:rsidRDefault="00C35F8C" w:rsidP="00C35F8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7CDA8D18" w14:textId="77777777" w:rsidR="00D53D3F" w:rsidRPr="00D53D3F" w:rsidRDefault="00D53D3F" w:rsidP="00D53D3F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7CD369F6" w14:textId="6663062A" w:rsidR="00D53D3F" w:rsidRPr="00D53D3F" w:rsidRDefault="00D53D3F" w:rsidP="00D53D3F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21F8403" w14:textId="10988516" w:rsidR="00D53D3F" w:rsidRPr="00D53D3F" w:rsidRDefault="00D53D3F" w:rsidP="00D53D3F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AF19D34" w14:textId="088C48F5" w:rsidR="00D53D3F" w:rsidRPr="00D53D3F" w:rsidRDefault="00D53D3F" w:rsidP="00D53D3F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1BDACFB5" w14:textId="3ED50DEE" w:rsidR="00D53D3F" w:rsidRPr="00D53D3F" w:rsidRDefault="00D53D3F" w:rsidP="00D53D3F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4AFDC462" w14:textId="4631BE37" w:rsidR="00D53D3F" w:rsidRPr="00D53D3F" w:rsidRDefault="00D53D3F" w:rsidP="00D53D3F">
      <w:pPr>
        <w:rPr>
          <w:rFonts w:ascii="Calibri" w:hAnsi="Calibri" w:cs="Calibri"/>
          <w:sz w:val="22"/>
        </w:rPr>
      </w:pPr>
    </w:p>
    <w:p w14:paraId="43F61C20" w14:textId="77777777" w:rsidR="00D53D3F" w:rsidRPr="00D53D3F" w:rsidRDefault="00D53D3F" w:rsidP="00D529B4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sectPr w:rsidR="00D53D3F" w:rsidRPr="00D53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20917" w14:textId="77777777" w:rsidR="003B7517" w:rsidRDefault="003B7517" w:rsidP="00971B0A">
      <w:r>
        <w:separator/>
      </w:r>
    </w:p>
  </w:endnote>
  <w:endnote w:type="continuationSeparator" w:id="0">
    <w:p w14:paraId="0DD4A8CF" w14:textId="77777777" w:rsidR="003B7517" w:rsidRDefault="003B7517" w:rsidP="00971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7D010" w14:textId="77777777" w:rsidR="003B7517" w:rsidRDefault="003B7517" w:rsidP="00971B0A">
      <w:r>
        <w:separator/>
      </w:r>
    </w:p>
  </w:footnote>
  <w:footnote w:type="continuationSeparator" w:id="0">
    <w:p w14:paraId="2FC72F8D" w14:textId="77777777" w:rsidR="003B7517" w:rsidRDefault="003B7517" w:rsidP="00971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3165D"/>
    <w:multiLevelType w:val="hybridMultilevel"/>
    <w:tmpl w:val="6898EDDA"/>
    <w:lvl w:ilvl="0" w:tplc="B42A634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187EF2"/>
    <w:multiLevelType w:val="hybridMultilevel"/>
    <w:tmpl w:val="D91CBECA"/>
    <w:lvl w:ilvl="0" w:tplc="5950B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D17EC3"/>
    <w:multiLevelType w:val="hybridMultilevel"/>
    <w:tmpl w:val="854E9C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DC20AD1"/>
    <w:multiLevelType w:val="hybridMultilevel"/>
    <w:tmpl w:val="5350A212"/>
    <w:lvl w:ilvl="0" w:tplc="B42A634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4F"/>
    <w:rsid w:val="00050867"/>
    <w:rsid w:val="000B4423"/>
    <w:rsid w:val="000D2C71"/>
    <w:rsid w:val="000E2429"/>
    <w:rsid w:val="000F3A69"/>
    <w:rsid w:val="00172FE4"/>
    <w:rsid w:val="00257AC6"/>
    <w:rsid w:val="002601EF"/>
    <w:rsid w:val="002E3C84"/>
    <w:rsid w:val="00316E4B"/>
    <w:rsid w:val="00375DD3"/>
    <w:rsid w:val="00382BEA"/>
    <w:rsid w:val="003942B5"/>
    <w:rsid w:val="003A2957"/>
    <w:rsid w:val="003B7517"/>
    <w:rsid w:val="003D0D2F"/>
    <w:rsid w:val="003D53F7"/>
    <w:rsid w:val="00456056"/>
    <w:rsid w:val="00462BD9"/>
    <w:rsid w:val="00464130"/>
    <w:rsid w:val="004A4775"/>
    <w:rsid w:val="004B06EA"/>
    <w:rsid w:val="004F682B"/>
    <w:rsid w:val="0052214D"/>
    <w:rsid w:val="005552F1"/>
    <w:rsid w:val="00564C4F"/>
    <w:rsid w:val="005671BD"/>
    <w:rsid w:val="0062323B"/>
    <w:rsid w:val="00691B79"/>
    <w:rsid w:val="006A6D23"/>
    <w:rsid w:val="00743394"/>
    <w:rsid w:val="00762E17"/>
    <w:rsid w:val="00792531"/>
    <w:rsid w:val="007C47D4"/>
    <w:rsid w:val="007E1221"/>
    <w:rsid w:val="008372FA"/>
    <w:rsid w:val="008B1864"/>
    <w:rsid w:val="008D5165"/>
    <w:rsid w:val="008D609D"/>
    <w:rsid w:val="00943EB5"/>
    <w:rsid w:val="00971B0A"/>
    <w:rsid w:val="00987893"/>
    <w:rsid w:val="00A37C48"/>
    <w:rsid w:val="00A85E68"/>
    <w:rsid w:val="00AB27C6"/>
    <w:rsid w:val="00AD29CE"/>
    <w:rsid w:val="00AF7A8A"/>
    <w:rsid w:val="00B02448"/>
    <w:rsid w:val="00B908E6"/>
    <w:rsid w:val="00BB272F"/>
    <w:rsid w:val="00BC05D0"/>
    <w:rsid w:val="00BD4A22"/>
    <w:rsid w:val="00BD520A"/>
    <w:rsid w:val="00BE2F2C"/>
    <w:rsid w:val="00C35F8C"/>
    <w:rsid w:val="00CC31D8"/>
    <w:rsid w:val="00CD0EC2"/>
    <w:rsid w:val="00D00CC1"/>
    <w:rsid w:val="00D07D34"/>
    <w:rsid w:val="00D529B4"/>
    <w:rsid w:val="00D53D3F"/>
    <w:rsid w:val="00D72AD4"/>
    <w:rsid w:val="00E45709"/>
    <w:rsid w:val="00E53764"/>
    <w:rsid w:val="00E64A4C"/>
    <w:rsid w:val="00ED20B1"/>
    <w:rsid w:val="00F83270"/>
    <w:rsid w:val="00FE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86106"/>
  <w15:chartTrackingRefBased/>
  <w15:docId w15:val="{1C6954D0-F0E9-47CB-8173-87C5E34F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B0A"/>
    <w:rPr>
      <w:sz w:val="18"/>
      <w:szCs w:val="18"/>
    </w:rPr>
  </w:style>
  <w:style w:type="paragraph" w:styleId="a7">
    <w:name w:val="List Paragraph"/>
    <w:basedOn w:val="a"/>
    <w:uiPriority w:val="34"/>
    <w:qFormat/>
    <w:rsid w:val="00B02448"/>
    <w:pPr>
      <w:ind w:firstLineChars="200" w:firstLine="420"/>
    </w:pPr>
  </w:style>
  <w:style w:type="character" w:styleId="a8">
    <w:name w:val="Strong"/>
    <w:basedOn w:val="a0"/>
    <w:uiPriority w:val="22"/>
    <w:qFormat/>
    <w:rsid w:val="004F682B"/>
    <w:rPr>
      <w:b/>
      <w:bCs/>
    </w:rPr>
  </w:style>
  <w:style w:type="character" w:styleId="a9">
    <w:name w:val="Placeholder Text"/>
    <w:basedOn w:val="a0"/>
    <w:uiPriority w:val="99"/>
    <w:semiHidden/>
    <w:rsid w:val="00C35F8C"/>
    <w:rPr>
      <w:color w:val="808080"/>
    </w:rPr>
  </w:style>
  <w:style w:type="paragraph" w:customStyle="1" w:styleId="SupplementaryMaterial">
    <w:name w:val="Supplementary Material"/>
    <w:basedOn w:val="aa"/>
    <w:next w:val="aa"/>
    <w:qFormat/>
    <w:rsid w:val="00BD4A2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BD4A2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BD4A2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F8327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3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B257C-34B7-4784-BC66-9167E9E96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9</TotalTime>
  <Pages>13</Pages>
  <Words>1871</Words>
  <Characters>10668</Characters>
  <Application>Microsoft Office Word</Application>
  <DocSecurity>0</DocSecurity>
  <Lines>88</Lines>
  <Paragraphs>25</Paragraphs>
  <ScaleCrop>false</ScaleCrop>
  <Company/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i</dc:creator>
  <cp:keywords/>
  <dc:description/>
  <cp:lastModifiedBy>guzi</cp:lastModifiedBy>
  <cp:revision>23</cp:revision>
  <dcterms:created xsi:type="dcterms:W3CDTF">2018-10-08T01:23:00Z</dcterms:created>
  <dcterms:modified xsi:type="dcterms:W3CDTF">2018-10-27T11:38:00Z</dcterms:modified>
</cp:coreProperties>
</file>